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5E28" w:rsidRPr="00A9402A" w:rsidRDefault="002F0DF7">
      <w:pPr>
        <w:rPr>
          <w:rFonts w:ascii="Times New Roman" w:hAnsi="Times New Roman" w:cs="Times New Roman"/>
          <w:sz w:val="24"/>
          <w:szCs w:val="24"/>
        </w:rPr>
      </w:pPr>
      <w:r w:rsidRPr="00A9402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D1150">
        <w:rPr>
          <w:rFonts w:ascii="Times New Roman" w:hAnsi="Times New Roman" w:cs="Times New Roman"/>
          <w:b/>
          <w:sz w:val="24"/>
          <w:szCs w:val="24"/>
        </w:rPr>
        <w:t>S</w:t>
      </w:r>
      <w:r w:rsidRPr="00A9402A">
        <w:rPr>
          <w:rFonts w:ascii="Times New Roman" w:hAnsi="Times New Roman" w:cs="Times New Roman"/>
          <w:b/>
          <w:sz w:val="24"/>
          <w:szCs w:val="24"/>
        </w:rPr>
        <w:t>1.</w:t>
      </w:r>
      <w:r w:rsidRPr="00A9402A">
        <w:rPr>
          <w:rFonts w:ascii="Times New Roman" w:hAnsi="Times New Roman" w:cs="Times New Roman"/>
          <w:sz w:val="24"/>
          <w:szCs w:val="24"/>
        </w:rPr>
        <w:t xml:space="preserve"> Patient and donor characteristics</w:t>
      </w:r>
      <w:r w:rsidR="00A81449">
        <w:rPr>
          <w:rFonts w:ascii="Times New Roman" w:hAnsi="Times New Roman" w:cs="Times New Roman"/>
          <w:sz w:val="24"/>
          <w:szCs w:val="24"/>
        </w:rPr>
        <w:t xml:space="preserve"> (n=517)</w:t>
      </w:r>
      <w:r w:rsidR="00AF3D57" w:rsidRPr="00A9402A">
        <w:rPr>
          <w:rFonts w:ascii="Times New Roman" w:hAnsi="Times New Roman" w:cs="Times New Roman"/>
          <w:sz w:val="24"/>
          <w:szCs w:val="24"/>
        </w:rPr>
        <w:t>*</w:t>
      </w:r>
    </w:p>
    <w:tbl>
      <w:tblPr>
        <w:tblStyle w:val="LightShading1"/>
        <w:tblW w:w="10861" w:type="dxa"/>
        <w:jc w:val="center"/>
        <w:tblLayout w:type="fixed"/>
        <w:tblLook w:val="04A0"/>
      </w:tblPr>
      <w:tblGrid>
        <w:gridCol w:w="5812"/>
        <w:gridCol w:w="2126"/>
        <w:gridCol w:w="1985"/>
        <w:gridCol w:w="938"/>
      </w:tblGrid>
      <w:tr w:rsidR="00D65E28" w:rsidRPr="00A9402A" w:rsidTr="00F444AC">
        <w:trPr>
          <w:cnfStyle w:val="100000000000"/>
          <w:trHeight w:val="330"/>
          <w:jc w:val="center"/>
        </w:trPr>
        <w:tc>
          <w:tcPr>
            <w:cnfStyle w:val="001000000000"/>
            <w:tcW w:w="5812" w:type="dxa"/>
            <w:shd w:val="clear" w:color="auto" w:fill="auto"/>
            <w:noWrap/>
          </w:tcPr>
          <w:p w:rsidR="00D65E28" w:rsidRPr="00A9402A" w:rsidRDefault="002F0DF7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2126" w:type="dxa"/>
            <w:shd w:val="clear" w:color="auto" w:fill="auto"/>
            <w:noWrap/>
          </w:tcPr>
          <w:p w:rsidR="00D65E28" w:rsidRPr="00A9402A" w:rsidRDefault="003F23E8" w:rsidP="003F23E8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MSDT group </w:t>
            </w:r>
          </w:p>
        </w:tc>
        <w:tc>
          <w:tcPr>
            <w:tcW w:w="1985" w:type="dxa"/>
            <w:shd w:val="clear" w:color="auto" w:fill="auto"/>
            <w:noWrap/>
          </w:tcPr>
          <w:p w:rsidR="00D65E28" w:rsidRPr="00A9402A" w:rsidRDefault="003F23E8">
            <w:pPr>
              <w:widowControl/>
              <w:spacing w:line="144" w:lineRule="auto"/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Haplo-SCT group</w:t>
            </w:r>
          </w:p>
        </w:tc>
        <w:tc>
          <w:tcPr>
            <w:tcW w:w="938" w:type="dxa"/>
            <w:shd w:val="clear" w:color="auto" w:fill="auto"/>
            <w:noWrap/>
          </w:tcPr>
          <w:p w:rsidR="00D65E28" w:rsidRPr="00A9402A" w:rsidRDefault="002F0DF7">
            <w:pPr>
              <w:widowControl/>
              <w:spacing w:line="144" w:lineRule="auto"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P</w:t>
            </w:r>
            <w:r w:rsidRPr="00A9402A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D65E28" w:rsidRPr="00A9402A" w:rsidTr="00F444AC">
        <w:trPr>
          <w:trHeight w:hRule="exact" w:val="284"/>
          <w:jc w:val="center"/>
        </w:trPr>
        <w:tc>
          <w:tcPr>
            <w:cnfStyle w:val="001000000000"/>
            <w:tcW w:w="5812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D65E28" w:rsidRPr="00A9402A" w:rsidRDefault="002F0DF7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Number of patients </w:t>
            </w:r>
          </w:p>
        </w:tc>
        <w:tc>
          <w:tcPr>
            <w:tcW w:w="2126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D65E28" w:rsidRPr="00A9402A" w:rsidRDefault="006A4DB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985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D65E28" w:rsidRPr="00A9402A" w:rsidRDefault="006A4DB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5</w:t>
            </w:r>
          </w:p>
        </w:tc>
        <w:tc>
          <w:tcPr>
            <w:tcW w:w="938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D65E28" w:rsidRPr="00A9402A" w:rsidRDefault="00D65E2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65E28" w:rsidRPr="00A9402A" w:rsidTr="00F444AC">
        <w:trPr>
          <w:trHeight w:hRule="exact" w:val="284"/>
          <w:jc w:val="center"/>
        </w:trPr>
        <w:tc>
          <w:tcPr>
            <w:cnfStyle w:val="001000000000"/>
            <w:tcW w:w="5812" w:type="dxa"/>
            <w:tcBorders>
              <w:left w:val="nil"/>
              <w:right w:val="nil"/>
            </w:tcBorders>
            <w:shd w:val="clear" w:color="auto" w:fill="auto"/>
            <w:noWrap/>
          </w:tcPr>
          <w:p w:rsidR="00D65E28" w:rsidRPr="00A9402A" w:rsidRDefault="002F0DF7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Median age (range),years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</w:tcPr>
          <w:p w:rsidR="00D65E28" w:rsidRPr="00A9402A" w:rsidRDefault="00B96DB4" w:rsidP="00B96DB4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0)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noWrap/>
          </w:tcPr>
          <w:p w:rsidR="00D65E28" w:rsidRPr="00A9402A" w:rsidRDefault="00B96DB4" w:rsidP="00B96DB4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 (2-59</w:t>
            </w: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8" w:type="dxa"/>
            <w:tcBorders>
              <w:right w:val="nil"/>
            </w:tcBorders>
            <w:shd w:val="clear" w:color="auto" w:fill="auto"/>
            <w:noWrap/>
          </w:tcPr>
          <w:p w:rsidR="00D65E28" w:rsidRPr="00A9402A" w:rsidRDefault="00B96DB4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</w:t>
            </w:r>
            <w:r w:rsidR="002F0DF7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D65E28" w:rsidRPr="00A9402A" w:rsidTr="00F444AC">
        <w:trPr>
          <w:trHeight w:hRule="exact" w:val="284"/>
          <w:jc w:val="center"/>
        </w:trPr>
        <w:tc>
          <w:tcPr>
            <w:cnfStyle w:val="001000000000"/>
            <w:tcW w:w="5812" w:type="dxa"/>
            <w:shd w:val="clear" w:color="auto" w:fill="auto"/>
            <w:noWrap/>
          </w:tcPr>
          <w:p w:rsidR="00D65E28" w:rsidRPr="00A9402A" w:rsidRDefault="002F0DF7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Male sex, n (%)</w:t>
            </w:r>
          </w:p>
        </w:tc>
        <w:tc>
          <w:tcPr>
            <w:tcW w:w="2126" w:type="dxa"/>
            <w:shd w:val="clear" w:color="auto" w:fill="auto"/>
            <w:noWrap/>
          </w:tcPr>
          <w:p w:rsidR="00D65E28" w:rsidRPr="00A9402A" w:rsidRDefault="0076637D" w:rsidP="0076637D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  <w:r w:rsidR="002F0DF7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</w:t>
            </w:r>
            <w:r w:rsidR="002F0DF7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985" w:type="dxa"/>
            <w:shd w:val="clear" w:color="auto" w:fill="auto"/>
            <w:noWrap/>
          </w:tcPr>
          <w:p w:rsidR="00D65E28" w:rsidRPr="00A9402A" w:rsidRDefault="00831DA7" w:rsidP="00831DA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3</w:t>
            </w:r>
            <w:r w:rsidR="002F0DF7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.9</w:t>
            </w:r>
            <w:r w:rsidR="002F0DF7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38" w:type="dxa"/>
            <w:shd w:val="clear" w:color="auto" w:fill="auto"/>
            <w:noWrap/>
          </w:tcPr>
          <w:p w:rsidR="00D65E28" w:rsidRPr="00A9402A" w:rsidRDefault="002F0DF7" w:rsidP="00831DA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831D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9</w:t>
            </w:r>
          </w:p>
        </w:tc>
      </w:tr>
      <w:tr w:rsidR="00D65E28" w:rsidRPr="00A9402A" w:rsidTr="00F444AC">
        <w:trPr>
          <w:trHeight w:hRule="exact" w:val="284"/>
          <w:jc w:val="center"/>
        </w:trPr>
        <w:tc>
          <w:tcPr>
            <w:cnfStyle w:val="001000000000"/>
            <w:tcW w:w="5812" w:type="dxa"/>
            <w:tcBorders>
              <w:left w:val="nil"/>
              <w:right w:val="nil"/>
            </w:tcBorders>
            <w:shd w:val="clear" w:color="auto" w:fill="auto"/>
            <w:noWrap/>
          </w:tcPr>
          <w:p w:rsidR="00D65E28" w:rsidRPr="00A9402A" w:rsidRDefault="002F0DF7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Diagnosis, n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</w:tcPr>
          <w:p w:rsidR="00D65E28" w:rsidRPr="00A9402A" w:rsidRDefault="00D65E2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noWrap/>
          </w:tcPr>
          <w:p w:rsidR="00D65E28" w:rsidRPr="00A9402A" w:rsidRDefault="00D65E2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8" w:type="dxa"/>
            <w:tcBorders>
              <w:right w:val="nil"/>
            </w:tcBorders>
            <w:shd w:val="clear" w:color="auto" w:fill="auto"/>
            <w:noWrap/>
          </w:tcPr>
          <w:p w:rsidR="00D65E28" w:rsidRPr="00A9402A" w:rsidRDefault="00D65E2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65E28" w:rsidRPr="00A9402A" w:rsidTr="00F444AC">
        <w:trPr>
          <w:trHeight w:hRule="exact" w:val="284"/>
          <w:jc w:val="center"/>
        </w:trPr>
        <w:tc>
          <w:tcPr>
            <w:cnfStyle w:val="001000000000"/>
            <w:tcW w:w="5812" w:type="dxa"/>
            <w:tcBorders>
              <w:left w:val="nil"/>
              <w:right w:val="nil"/>
            </w:tcBorders>
            <w:shd w:val="clear" w:color="auto" w:fill="auto"/>
            <w:noWrap/>
          </w:tcPr>
          <w:p w:rsidR="00D65E28" w:rsidRPr="00A9402A" w:rsidRDefault="002F0DF7" w:rsidP="00D31E5E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B-ALL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</w:tcPr>
          <w:p w:rsidR="00D65E28" w:rsidRPr="00A9402A" w:rsidRDefault="00BE707B" w:rsidP="00BE707B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</w:t>
            </w:r>
            <w:r w:rsidR="002F0DF7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.7</w:t>
            </w:r>
            <w:r w:rsidR="002F0DF7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noWrap/>
          </w:tcPr>
          <w:p w:rsidR="00D65E28" w:rsidRPr="00A9402A" w:rsidRDefault="00607020" w:rsidP="0060702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8</w:t>
            </w:r>
            <w:r w:rsidR="002F0DF7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.8</w:t>
            </w:r>
            <w:r w:rsidR="002F0DF7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38" w:type="dxa"/>
            <w:tcBorders>
              <w:right w:val="nil"/>
            </w:tcBorders>
            <w:shd w:val="clear" w:color="auto" w:fill="auto"/>
            <w:noWrap/>
          </w:tcPr>
          <w:p w:rsidR="00D65E28" w:rsidRPr="00A9402A" w:rsidRDefault="005C5663" w:rsidP="0060702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607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9</w:t>
            </w:r>
          </w:p>
        </w:tc>
      </w:tr>
      <w:tr w:rsidR="00D65E28" w:rsidRPr="00A9402A" w:rsidTr="00F444AC">
        <w:trPr>
          <w:trHeight w:hRule="exact" w:val="284"/>
          <w:jc w:val="center"/>
        </w:trPr>
        <w:tc>
          <w:tcPr>
            <w:cnfStyle w:val="001000000000"/>
            <w:tcW w:w="5812" w:type="dxa"/>
            <w:shd w:val="clear" w:color="auto" w:fill="auto"/>
            <w:noWrap/>
          </w:tcPr>
          <w:p w:rsidR="00D65E28" w:rsidRPr="00A9402A" w:rsidRDefault="002F0DF7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 T-ALL</w:t>
            </w:r>
          </w:p>
        </w:tc>
        <w:tc>
          <w:tcPr>
            <w:tcW w:w="2126" w:type="dxa"/>
            <w:shd w:val="clear" w:color="auto" w:fill="auto"/>
            <w:noWrap/>
          </w:tcPr>
          <w:p w:rsidR="00D65E28" w:rsidRPr="00A9402A" w:rsidRDefault="002F0DF7" w:rsidP="00BE707B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="00BE70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BE70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3</w:t>
            </w: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985" w:type="dxa"/>
            <w:shd w:val="clear" w:color="auto" w:fill="auto"/>
            <w:noWrap/>
          </w:tcPr>
          <w:p w:rsidR="00D65E28" w:rsidRPr="00A9402A" w:rsidRDefault="00607020" w:rsidP="0060702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</w:t>
            </w:r>
            <w:r w:rsidR="002F0DF7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2</w:t>
            </w:r>
            <w:r w:rsidR="002F0DF7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38" w:type="dxa"/>
            <w:shd w:val="clear" w:color="auto" w:fill="auto"/>
            <w:noWrap/>
          </w:tcPr>
          <w:p w:rsidR="00D65E28" w:rsidRPr="00A9402A" w:rsidRDefault="00D65E2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65E28" w:rsidRPr="00A9402A" w:rsidTr="00F444AC">
        <w:trPr>
          <w:trHeight w:hRule="exact" w:val="284"/>
          <w:jc w:val="center"/>
        </w:trPr>
        <w:tc>
          <w:tcPr>
            <w:cnfStyle w:val="001000000000"/>
            <w:tcW w:w="5812" w:type="dxa"/>
            <w:shd w:val="clear" w:color="auto" w:fill="auto"/>
            <w:noWrap/>
          </w:tcPr>
          <w:p w:rsidR="00D65E28" w:rsidRPr="00A9402A" w:rsidRDefault="002F0DF7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Patient subgroup, n (%)</w:t>
            </w:r>
          </w:p>
        </w:tc>
        <w:tc>
          <w:tcPr>
            <w:tcW w:w="2126" w:type="dxa"/>
            <w:shd w:val="clear" w:color="auto" w:fill="auto"/>
            <w:noWrap/>
          </w:tcPr>
          <w:p w:rsidR="00D65E28" w:rsidRPr="00A9402A" w:rsidRDefault="00D65E2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:rsidR="00D65E28" w:rsidRPr="00A9402A" w:rsidRDefault="00D65E2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8" w:type="dxa"/>
            <w:shd w:val="clear" w:color="auto" w:fill="auto"/>
            <w:noWrap/>
          </w:tcPr>
          <w:p w:rsidR="00D65E28" w:rsidRPr="00A9402A" w:rsidRDefault="002F0DF7" w:rsidP="00700491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7004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D65E28" w:rsidRPr="00A9402A" w:rsidTr="00F444AC">
        <w:trPr>
          <w:trHeight w:hRule="exact" w:val="284"/>
          <w:jc w:val="center"/>
        </w:trPr>
        <w:tc>
          <w:tcPr>
            <w:cnfStyle w:val="001000000000"/>
            <w:tcW w:w="5812" w:type="dxa"/>
            <w:tcBorders>
              <w:left w:val="nil"/>
              <w:right w:val="nil"/>
            </w:tcBorders>
            <w:shd w:val="clear" w:color="auto" w:fill="auto"/>
            <w:noWrap/>
          </w:tcPr>
          <w:p w:rsidR="00D65E28" w:rsidRPr="00A9402A" w:rsidRDefault="002F0DF7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 Ph positive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</w:tcPr>
          <w:p w:rsidR="00D65E28" w:rsidRPr="00A9402A" w:rsidRDefault="00700491" w:rsidP="00700491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  <w:r w:rsidR="002F0DF7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29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="002F0DF7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noWrap/>
          </w:tcPr>
          <w:p w:rsidR="00D65E28" w:rsidRPr="00A9402A" w:rsidRDefault="002F0DF7" w:rsidP="00700491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7004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25.</w:t>
            </w:r>
            <w:r w:rsidR="007004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38" w:type="dxa"/>
            <w:tcBorders>
              <w:right w:val="nil"/>
            </w:tcBorders>
            <w:shd w:val="clear" w:color="auto" w:fill="auto"/>
            <w:noWrap/>
          </w:tcPr>
          <w:p w:rsidR="00D65E28" w:rsidRPr="00A9402A" w:rsidRDefault="00D65E2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65E28" w:rsidRPr="00A9402A" w:rsidTr="00F444AC">
        <w:trPr>
          <w:trHeight w:hRule="exact" w:val="284"/>
          <w:jc w:val="center"/>
        </w:trPr>
        <w:tc>
          <w:tcPr>
            <w:cnfStyle w:val="001000000000"/>
            <w:tcW w:w="5812" w:type="dxa"/>
            <w:tcBorders>
              <w:left w:val="nil"/>
              <w:right w:val="nil"/>
            </w:tcBorders>
            <w:shd w:val="clear" w:color="auto" w:fill="auto"/>
            <w:noWrap/>
          </w:tcPr>
          <w:p w:rsidR="00D65E28" w:rsidRPr="00A9402A" w:rsidRDefault="002F0DF7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Disease status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</w:tcPr>
          <w:p w:rsidR="00D65E28" w:rsidRPr="00A9402A" w:rsidRDefault="00D65E2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noWrap/>
          </w:tcPr>
          <w:p w:rsidR="00D65E28" w:rsidRPr="00A9402A" w:rsidRDefault="00D65E2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8" w:type="dxa"/>
            <w:tcBorders>
              <w:right w:val="nil"/>
            </w:tcBorders>
            <w:shd w:val="clear" w:color="auto" w:fill="auto"/>
            <w:noWrap/>
          </w:tcPr>
          <w:p w:rsidR="00D65E28" w:rsidRPr="00A9402A" w:rsidRDefault="002F0DF7" w:rsidP="005975A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5975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</w:t>
            </w:r>
          </w:p>
        </w:tc>
      </w:tr>
      <w:tr w:rsidR="00D65E28" w:rsidRPr="00A9402A" w:rsidTr="00F444AC">
        <w:trPr>
          <w:trHeight w:hRule="exact" w:val="284"/>
          <w:jc w:val="center"/>
        </w:trPr>
        <w:tc>
          <w:tcPr>
            <w:cnfStyle w:val="001000000000"/>
            <w:tcW w:w="5812" w:type="dxa"/>
            <w:shd w:val="clear" w:color="auto" w:fill="auto"/>
            <w:noWrap/>
          </w:tcPr>
          <w:p w:rsidR="00D65E28" w:rsidRPr="00A9402A" w:rsidRDefault="002F0DF7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 CR1</w:t>
            </w:r>
          </w:p>
        </w:tc>
        <w:tc>
          <w:tcPr>
            <w:tcW w:w="2126" w:type="dxa"/>
            <w:shd w:val="clear" w:color="auto" w:fill="auto"/>
            <w:noWrap/>
          </w:tcPr>
          <w:p w:rsidR="00D65E28" w:rsidRPr="00A9402A" w:rsidRDefault="00893148" w:rsidP="008931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</w:t>
            </w:r>
            <w:r w:rsidR="002F0DF7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.4</w:t>
            </w:r>
            <w:r w:rsidR="002F0DF7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985" w:type="dxa"/>
            <w:shd w:val="clear" w:color="auto" w:fill="auto"/>
            <w:noWrap/>
          </w:tcPr>
          <w:p w:rsidR="00D65E28" w:rsidRPr="00A9402A" w:rsidRDefault="009269FF" w:rsidP="009269FF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7</w:t>
            </w:r>
            <w:r w:rsidR="002F0DF7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="002F0DF7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="002F0DF7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38" w:type="dxa"/>
            <w:shd w:val="clear" w:color="auto" w:fill="auto"/>
            <w:noWrap/>
          </w:tcPr>
          <w:p w:rsidR="00D65E28" w:rsidRPr="00A9402A" w:rsidRDefault="00D65E2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65E28" w:rsidRPr="00A9402A" w:rsidTr="00F444AC">
        <w:trPr>
          <w:trHeight w:hRule="exact" w:val="284"/>
          <w:jc w:val="center"/>
        </w:trPr>
        <w:tc>
          <w:tcPr>
            <w:cnfStyle w:val="001000000000"/>
            <w:tcW w:w="5812" w:type="dxa"/>
            <w:tcBorders>
              <w:left w:val="nil"/>
              <w:right w:val="nil"/>
            </w:tcBorders>
            <w:shd w:val="clear" w:color="auto" w:fill="auto"/>
            <w:noWrap/>
          </w:tcPr>
          <w:p w:rsidR="00D65E28" w:rsidRPr="00A9402A" w:rsidRDefault="002F0DF7" w:rsidP="00D31E5E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≥ CR2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</w:tcPr>
          <w:p w:rsidR="00D65E28" w:rsidRPr="00A9402A" w:rsidRDefault="00893148" w:rsidP="008931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  <w:r w:rsidR="002F0DF7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</w:t>
            </w:r>
            <w:r w:rsidR="002F0DF7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noWrap/>
          </w:tcPr>
          <w:p w:rsidR="00D65E28" w:rsidRPr="00A9402A" w:rsidRDefault="008864DA" w:rsidP="008864D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  <w:r w:rsidR="002F0DF7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</w:t>
            </w:r>
            <w:r w:rsidR="002F0DF7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38" w:type="dxa"/>
            <w:tcBorders>
              <w:right w:val="nil"/>
            </w:tcBorders>
            <w:shd w:val="clear" w:color="auto" w:fill="auto"/>
            <w:noWrap/>
          </w:tcPr>
          <w:p w:rsidR="00D65E28" w:rsidRPr="00A9402A" w:rsidRDefault="00D65E2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65E28" w:rsidRPr="00A9402A" w:rsidTr="00A81449">
        <w:trPr>
          <w:trHeight w:hRule="exact" w:val="306"/>
          <w:jc w:val="center"/>
        </w:trPr>
        <w:tc>
          <w:tcPr>
            <w:cnfStyle w:val="001000000000"/>
            <w:tcW w:w="5812" w:type="dxa"/>
            <w:shd w:val="clear" w:color="auto" w:fill="auto"/>
            <w:noWrap/>
          </w:tcPr>
          <w:p w:rsidR="00D65E28" w:rsidRPr="00A9402A" w:rsidRDefault="002F0DF7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Median level of pre-transplant MRD (range)</w:t>
            </w:r>
            <w:r w:rsidRPr="00A9402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2126" w:type="dxa"/>
            <w:shd w:val="clear" w:color="auto" w:fill="auto"/>
            <w:noWrap/>
          </w:tcPr>
          <w:p w:rsidR="00D65E28" w:rsidRPr="00A9402A" w:rsidRDefault="00A81449" w:rsidP="00D31E5E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85" w:type="dxa"/>
            <w:shd w:val="clear" w:color="auto" w:fill="auto"/>
            <w:noWrap/>
          </w:tcPr>
          <w:p w:rsidR="00D65E28" w:rsidRPr="00A9402A" w:rsidRDefault="00A81449" w:rsidP="00D31E5E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</w:tcPr>
          <w:p w:rsidR="00D65E28" w:rsidRPr="00A9402A" w:rsidRDefault="00A8144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S</w:t>
            </w:r>
          </w:p>
        </w:tc>
      </w:tr>
      <w:tr w:rsidR="004D7EDC" w:rsidRPr="00A9402A" w:rsidTr="00F444AC">
        <w:trPr>
          <w:trHeight w:hRule="exact" w:val="282"/>
          <w:jc w:val="center"/>
        </w:trPr>
        <w:tc>
          <w:tcPr>
            <w:cnfStyle w:val="001000000000"/>
            <w:tcW w:w="5812" w:type="dxa"/>
            <w:shd w:val="clear" w:color="auto" w:fill="auto"/>
            <w:noWrap/>
          </w:tcPr>
          <w:p w:rsidR="004D7EDC" w:rsidRPr="00A9402A" w:rsidRDefault="004D7ED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Median Time from diagnosis to transplant (months, range)</w:t>
            </w:r>
          </w:p>
        </w:tc>
        <w:tc>
          <w:tcPr>
            <w:tcW w:w="2126" w:type="dxa"/>
            <w:shd w:val="clear" w:color="auto" w:fill="auto"/>
            <w:noWrap/>
          </w:tcPr>
          <w:p w:rsidR="004D7EDC" w:rsidRPr="00A9402A" w:rsidRDefault="004D7EDC" w:rsidP="00970EAB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</w:t>
            </w:r>
            <w:r w:rsidR="00970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(3</w:t>
            </w:r>
            <w:r w:rsidR="00970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5</w:t>
            </w: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970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</w:tcPr>
          <w:p w:rsidR="004D7EDC" w:rsidRPr="00A9402A" w:rsidRDefault="004D7EDC" w:rsidP="00970EAB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(</w:t>
            </w:r>
            <w:r w:rsidR="00970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</w:t>
            </w: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  <w:r w:rsidR="00970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8" w:type="dxa"/>
            <w:shd w:val="clear" w:color="auto" w:fill="auto"/>
            <w:noWrap/>
          </w:tcPr>
          <w:p w:rsidR="004D7EDC" w:rsidRPr="00A9402A" w:rsidRDefault="004D7EDC" w:rsidP="00970EAB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970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8</w:t>
            </w:r>
          </w:p>
        </w:tc>
      </w:tr>
      <w:tr w:rsidR="00D65E28" w:rsidRPr="00A9402A" w:rsidTr="00F444AC">
        <w:trPr>
          <w:trHeight w:hRule="exact" w:val="284"/>
          <w:jc w:val="center"/>
        </w:trPr>
        <w:tc>
          <w:tcPr>
            <w:cnfStyle w:val="001000000000"/>
            <w:tcW w:w="5812" w:type="dxa"/>
            <w:shd w:val="clear" w:color="auto" w:fill="auto"/>
            <w:noWrap/>
          </w:tcPr>
          <w:p w:rsidR="00D65E28" w:rsidRPr="00A9402A" w:rsidRDefault="002F0DF7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onditioning regimen, n (%)</w:t>
            </w:r>
          </w:p>
        </w:tc>
        <w:tc>
          <w:tcPr>
            <w:tcW w:w="2126" w:type="dxa"/>
            <w:shd w:val="clear" w:color="auto" w:fill="auto"/>
            <w:noWrap/>
          </w:tcPr>
          <w:p w:rsidR="00D65E28" w:rsidRPr="00A9402A" w:rsidRDefault="00D65E2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:rsidR="00D65E28" w:rsidRPr="00A9402A" w:rsidRDefault="00D65E2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8" w:type="dxa"/>
            <w:shd w:val="clear" w:color="auto" w:fill="auto"/>
            <w:noWrap/>
          </w:tcPr>
          <w:p w:rsidR="00D65E28" w:rsidRPr="00A9402A" w:rsidRDefault="00D65E2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65E28" w:rsidRPr="00A9402A" w:rsidTr="00F444AC">
        <w:trPr>
          <w:trHeight w:hRule="exact" w:val="284"/>
          <w:jc w:val="center"/>
        </w:trPr>
        <w:tc>
          <w:tcPr>
            <w:cnfStyle w:val="001000000000"/>
            <w:tcW w:w="5812" w:type="dxa"/>
            <w:tcBorders>
              <w:left w:val="nil"/>
              <w:right w:val="nil"/>
            </w:tcBorders>
            <w:shd w:val="clear" w:color="auto" w:fill="auto"/>
            <w:noWrap/>
          </w:tcPr>
          <w:p w:rsidR="00D65E28" w:rsidRPr="00A9402A" w:rsidRDefault="002F0DF7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 MA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</w:tcPr>
          <w:p w:rsidR="00D65E28" w:rsidRPr="00A9402A" w:rsidRDefault="004C790D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</w:t>
            </w:r>
            <w:r w:rsidR="002F0DF7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100%)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noWrap/>
          </w:tcPr>
          <w:p w:rsidR="00D65E28" w:rsidRPr="00A9402A" w:rsidRDefault="004C790D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5</w:t>
            </w:r>
            <w:r w:rsidR="002F0DF7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100%)</w:t>
            </w:r>
          </w:p>
        </w:tc>
        <w:tc>
          <w:tcPr>
            <w:tcW w:w="938" w:type="dxa"/>
            <w:tcBorders>
              <w:right w:val="nil"/>
            </w:tcBorders>
            <w:shd w:val="clear" w:color="auto" w:fill="auto"/>
            <w:noWrap/>
          </w:tcPr>
          <w:p w:rsidR="00D65E28" w:rsidRPr="00A9402A" w:rsidRDefault="002F0DF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S</w:t>
            </w:r>
          </w:p>
        </w:tc>
      </w:tr>
      <w:tr w:rsidR="00D65E28" w:rsidRPr="00A9402A" w:rsidTr="00F444AC">
        <w:trPr>
          <w:trHeight w:hRule="exact" w:val="284"/>
          <w:jc w:val="center"/>
        </w:trPr>
        <w:tc>
          <w:tcPr>
            <w:cnfStyle w:val="001000000000"/>
            <w:tcW w:w="5812" w:type="dxa"/>
            <w:shd w:val="clear" w:color="auto" w:fill="auto"/>
            <w:noWrap/>
          </w:tcPr>
          <w:p w:rsidR="00D65E28" w:rsidRPr="00A9402A" w:rsidRDefault="002F0DF7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Donor-recipient sex matched grafts, n (%)</w:t>
            </w:r>
          </w:p>
        </w:tc>
        <w:tc>
          <w:tcPr>
            <w:tcW w:w="2126" w:type="dxa"/>
            <w:shd w:val="clear" w:color="auto" w:fill="auto"/>
            <w:noWrap/>
          </w:tcPr>
          <w:p w:rsidR="00D65E28" w:rsidRPr="00A9402A" w:rsidRDefault="00D65E2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:rsidR="00D65E28" w:rsidRPr="00A9402A" w:rsidRDefault="00D65E2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8" w:type="dxa"/>
            <w:shd w:val="clear" w:color="auto" w:fill="auto"/>
            <w:noWrap/>
          </w:tcPr>
          <w:p w:rsidR="00D65E28" w:rsidRPr="00A9402A" w:rsidRDefault="003252CB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D65E28" w:rsidRPr="00A9402A" w:rsidTr="00F444AC">
        <w:trPr>
          <w:trHeight w:hRule="exact" w:val="284"/>
          <w:jc w:val="center"/>
        </w:trPr>
        <w:tc>
          <w:tcPr>
            <w:cnfStyle w:val="001000000000"/>
            <w:tcW w:w="5812" w:type="dxa"/>
            <w:tcBorders>
              <w:left w:val="nil"/>
              <w:right w:val="nil"/>
            </w:tcBorders>
            <w:shd w:val="clear" w:color="auto" w:fill="auto"/>
            <w:noWrap/>
          </w:tcPr>
          <w:p w:rsidR="00D65E28" w:rsidRPr="00A9402A" w:rsidRDefault="002F0DF7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 Male-male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</w:tcPr>
          <w:p w:rsidR="00D65E28" w:rsidRPr="00A9402A" w:rsidRDefault="005A64FD" w:rsidP="005A64FD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  <w:r w:rsidR="002F0DF7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1</w:t>
            </w:r>
            <w:r w:rsidR="002F0DF7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noWrap/>
          </w:tcPr>
          <w:p w:rsidR="00D65E28" w:rsidRPr="00A9402A" w:rsidRDefault="00EA5452" w:rsidP="00EA545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2</w:t>
            </w:r>
            <w:r w:rsidR="002F0DF7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.9</w:t>
            </w:r>
            <w:r w:rsidR="002F0DF7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38" w:type="dxa"/>
            <w:tcBorders>
              <w:right w:val="nil"/>
            </w:tcBorders>
            <w:shd w:val="clear" w:color="auto" w:fill="auto"/>
            <w:noWrap/>
          </w:tcPr>
          <w:p w:rsidR="00D65E28" w:rsidRPr="00A9402A" w:rsidRDefault="00D65E2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65E28" w:rsidRPr="00A9402A" w:rsidTr="00F444AC">
        <w:trPr>
          <w:trHeight w:hRule="exact" w:val="284"/>
          <w:jc w:val="center"/>
        </w:trPr>
        <w:tc>
          <w:tcPr>
            <w:cnfStyle w:val="001000000000"/>
            <w:tcW w:w="5812" w:type="dxa"/>
            <w:shd w:val="clear" w:color="auto" w:fill="auto"/>
            <w:noWrap/>
          </w:tcPr>
          <w:p w:rsidR="00D65E28" w:rsidRPr="00A9402A" w:rsidRDefault="002F0DF7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 Male-female</w:t>
            </w:r>
          </w:p>
        </w:tc>
        <w:tc>
          <w:tcPr>
            <w:tcW w:w="2126" w:type="dxa"/>
            <w:shd w:val="clear" w:color="auto" w:fill="auto"/>
            <w:noWrap/>
          </w:tcPr>
          <w:p w:rsidR="00D65E28" w:rsidRPr="00A9402A" w:rsidRDefault="007D4A3A" w:rsidP="007D4A3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  <w:r w:rsidR="002F0DF7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4</w:t>
            </w:r>
            <w:r w:rsidR="002F0DF7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985" w:type="dxa"/>
            <w:shd w:val="clear" w:color="auto" w:fill="auto"/>
            <w:noWrap/>
          </w:tcPr>
          <w:p w:rsidR="00D65E28" w:rsidRPr="00A9402A" w:rsidRDefault="002F0DF7" w:rsidP="00EA545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EA545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2</w:t>
            </w:r>
            <w:r w:rsidR="00EA545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</w:t>
            </w: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38" w:type="dxa"/>
            <w:shd w:val="clear" w:color="auto" w:fill="auto"/>
            <w:noWrap/>
          </w:tcPr>
          <w:p w:rsidR="00D65E28" w:rsidRPr="00A9402A" w:rsidRDefault="00D65E2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65E28" w:rsidRPr="00A9402A" w:rsidTr="00F444AC">
        <w:trPr>
          <w:trHeight w:hRule="exact" w:val="284"/>
          <w:jc w:val="center"/>
        </w:trPr>
        <w:tc>
          <w:tcPr>
            <w:cnfStyle w:val="001000000000"/>
            <w:tcW w:w="5812" w:type="dxa"/>
            <w:tcBorders>
              <w:left w:val="nil"/>
              <w:right w:val="nil"/>
            </w:tcBorders>
            <w:shd w:val="clear" w:color="auto" w:fill="auto"/>
            <w:noWrap/>
          </w:tcPr>
          <w:p w:rsidR="00D65E28" w:rsidRPr="00A9402A" w:rsidRDefault="002F0DF7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 Female-male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</w:tcPr>
          <w:p w:rsidR="00D65E28" w:rsidRPr="00A9402A" w:rsidRDefault="002F0DF7" w:rsidP="007D4A3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="007D4A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7D4A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0</w:t>
            </w: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noWrap/>
          </w:tcPr>
          <w:p w:rsidR="00D65E28" w:rsidRPr="00A9402A" w:rsidRDefault="00EA5452" w:rsidP="00EA545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 w:rsidR="002F0DF7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6</w:t>
            </w:r>
            <w:r w:rsidR="002F0DF7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38" w:type="dxa"/>
            <w:tcBorders>
              <w:right w:val="nil"/>
            </w:tcBorders>
            <w:shd w:val="clear" w:color="auto" w:fill="auto"/>
            <w:noWrap/>
          </w:tcPr>
          <w:p w:rsidR="00D65E28" w:rsidRPr="00A9402A" w:rsidRDefault="00D65E2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65E28" w:rsidRPr="00A9402A" w:rsidTr="00F444AC">
        <w:trPr>
          <w:trHeight w:hRule="exact" w:val="284"/>
          <w:jc w:val="center"/>
        </w:trPr>
        <w:tc>
          <w:tcPr>
            <w:cnfStyle w:val="001000000000"/>
            <w:tcW w:w="5812" w:type="dxa"/>
            <w:shd w:val="clear" w:color="auto" w:fill="auto"/>
            <w:noWrap/>
          </w:tcPr>
          <w:p w:rsidR="00D65E28" w:rsidRPr="00A9402A" w:rsidRDefault="002F0DF7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 Female-female</w:t>
            </w:r>
          </w:p>
        </w:tc>
        <w:tc>
          <w:tcPr>
            <w:tcW w:w="2126" w:type="dxa"/>
            <w:shd w:val="clear" w:color="auto" w:fill="auto"/>
            <w:noWrap/>
          </w:tcPr>
          <w:p w:rsidR="00D65E28" w:rsidRPr="00A9402A" w:rsidRDefault="002F0DF7" w:rsidP="007D4A3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 (1</w:t>
            </w:r>
            <w:r w:rsidR="007D4A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6</w:t>
            </w: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985" w:type="dxa"/>
            <w:shd w:val="clear" w:color="auto" w:fill="auto"/>
            <w:noWrap/>
          </w:tcPr>
          <w:p w:rsidR="00D65E28" w:rsidRPr="00A9402A" w:rsidRDefault="00EA5452" w:rsidP="00EA5452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  <w:r w:rsidR="002F0DF7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</w:t>
            </w:r>
            <w:r w:rsidR="002F0DF7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38" w:type="dxa"/>
            <w:shd w:val="clear" w:color="auto" w:fill="auto"/>
            <w:noWrap/>
          </w:tcPr>
          <w:p w:rsidR="00D65E28" w:rsidRPr="00A9402A" w:rsidRDefault="00D65E2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65E28" w:rsidRPr="00A9402A" w:rsidTr="00F444AC">
        <w:trPr>
          <w:trHeight w:hRule="exact" w:val="284"/>
          <w:jc w:val="center"/>
        </w:trPr>
        <w:tc>
          <w:tcPr>
            <w:cnfStyle w:val="001000000000"/>
            <w:tcW w:w="5812" w:type="dxa"/>
            <w:tcBorders>
              <w:left w:val="nil"/>
              <w:right w:val="nil"/>
            </w:tcBorders>
            <w:shd w:val="clear" w:color="auto" w:fill="auto"/>
            <w:noWrap/>
          </w:tcPr>
          <w:p w:rsidR="00D65E28" w:rsidRPr="00A9402A" w:rsidRDefault="002F0DF7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Donor-recipient relationship, n (%)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</w:tcPr>
          <w:p w:rsidR="00D65E28" w:rsidRPr="00A9402A" w:rsidRDefault="00D65E2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noWrap/>
          </w:tcPr>
          <w:p w:rsidR="00D65E28" w:rsidRPr="00A9402A" w:rsidRDefault="00D65E2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8" w:type="dxa"/>
            <w:tcBorders>
              <w:right w:val="nil"/>
            </w:tcBorders>
            <w:shd w:val="clear" w:color="auto" w:fill="auto"/>
            <w:noWrap/>
          </w:tcPr>
          <w:p w:rsidR="00D65E28" w:rsidRPr="00A9402A" w:rsidRDefault="002C5AC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E963BD" w:rsidRPr="00A9402A" w:rsidTr="00F444AC">
        <w:trPr>
          <w:trHeight w:hRule="exact" w:val="284"/>
          <w:jc w:val="center"/>
        </w:trPr>
        <w:tc>
          <w:tcPr>
            <w:cnfStyle w:val="001000000000"/>
            <w:tcW w:w="5812" w:type="dxa"/>
            <w:shd w:val="clear" w:color="auto" w:fill="auto"/>
            <w:noWrap/>
          </w:tcPr>
          <w:p w:rsidR="00E963BD" w:rsidRPr="00A9402A" w:rsidRDefault="00E963BD" w:rsidP="00E963BD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 Father-child</w:t>
            </w:r>
          </w:p>
        </w:tc>
        <w:tc>
          <w:tcPr>
            <w:tcW w:w="2126" w:type="dxa"/>
            <w:shd w:val="clear" w:color="auto" w:fill="auto"/>
            <w:noWrap/>
          </w:tcPr>
          <w:p w:rsidR="00E963BD" w:rsidRPr="00A9402A" w:rsidRDefault="00E963BD" w:rsidP="00E963BD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85" w:type="dxa"/>
            <w:shd w:val="clear" w:color="auto" w:fill="auto"/>
            <w:noWrap/>
          </w:tcPr>
          <w:p w:rsidR="00E963BD" w:rsidRPr="00A9402A" w:rsidRDefault="00E963BD" w:rsidP="00E963BD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 (57.4%)</w:t>
            </w:r>
          </w:p>
        </w:tc>
        <w:tc>
          <w:tcPr>
            <w:tcW w:w="938" w:type="dxa"/>
            <w:shd w:val="clear" w:color="auto" w:fill="auto"/>
            <w:noWrap/>
          </w:tcPr>
          <w:p w:rsidR="00E963BD" w:rsidRPr="00A9402A" w:rsidRDefault="00E963BD" w:rsidP="00E963BD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963BD" w:rsidRPr="00A9402A" w:rsidTr="00F444AC">
        <w:trPr>
          <w:trHeight w:hRule="exact" w:val="284"/>
          <w:jc w:val="center"/>
        </w:trPr>
        <w:tc>
          <w:tcPr>
            <w:cnfStyle w:val="001000000000"/>
            <w:tcW w:w="5812" w:type="dxa"/>
            <w:tcBorders>
              <w:left w:val="nil"/>
              <w:right w:val="nil"/>
            </w:tcBorders>
            <w:shd w:val="clear" w:color="auto" w:fill="auto"/>
            <w:noWrap/>
          </w:tcPr>
          <w:p w:rsidR="00E963BD" w:rsidRPr="00A9402A" w:rsidRDefault="00E963BD" w:rsidP="00E963BD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 Mother-child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</w:tcPr>
          <w:p w:rsidR="00E963BD" w:rsidRPr="00A9402A" w:rsidRDefault="00E963BD" w:rsidP="00E963BD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noWrap/>
          </w:tcPr>
          <w:p w:rsidR="00E963BD" w:rsidRPr="00A9402A" w:rsidRDefault="0075714E" w:rsidP="00E963BD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 (5.6%)</w:t>
            </w:r>
          </w:p>
        </w:tc>
        <w:tc>
          <w:tcPr>
            <w:tcW w:w="938" w:type="dxa"/>
            <w:tcBorders>
              <w:right w:val="nil"/>
            </w:tcBorders>
            <w:shd w:val="clear" w:color="auto" w:fill="auto"/>
            <w:noWrap/>
          </w:tcPr>
          <w:p w:rsidR="00E963BD" w:rsidRPr="00A9402A" w:rsidRDefault="00E963BD" w:rsidP="00E963BD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963BD" w:rsidRPr="00A9402A" w:rsidTr="00F444AC">
        <w:trPr>
          <w:trHeight w:hRule="exact" w:val="284"/>
          <w:jc w:val="center"/>
        </w:trPr>
        <w:tc>
          <w:tcPr>
            <w:cnfStyle w:val="001000000000"/>
            <w:tcW w:w="5812" w:type="dxa"/>
            <w:shd w:val="clear" w:color="auto" w:fill="auto"/>
            <w:noWrap/>
          </w:tcPr>
          <w:p w:rsidR="00E963BD" w:rsidRPr="00A9402A" w:rsidRDefault="00E963BD" w:rsidP="00E963BD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 Sibling-sibling</w:t>
            </w:r>
          </w:p>
        </w:tc>
        <w:tc>
          <w:tcPr>
            <w:tcW w:w="2126" w:type="dxa"/>
            <w:shd w:val="clear" w:color="auto" w:fill="auto"/>
            <w:noWrap/>
          </w:tcPr>
          <w:p w:rsidR="00E963BD" w:rsidRPr="00A9402A" w:rsidRDefault="00E963BD" w:rsidP="00E963BD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 (100%)</w:t>
            </w:r>
          </w:p>
        </w:tc>
        <w:tc>
          <w:tcPr>
            <w:tcW w:w="1985" w:type="dxa"/>
            <w:shd w:val="clear" w:color="auto" w:fill="auto"/>
            <w:noWrap/>
          </w:tcPr>
          <w:p w:rsidR="00E963BD" w:rsidRPr="00A9402A" w:rsidRDefault="0075714E" w:rsidP="00E963BD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7 (25.2%)</w:t>
            </w:r>
          </w:p>
        </w:tc>
        <w:tc>
          <w:tcPr>
            <w:tcW w:w="938" w:type="dxa"/>
            <w:shd w:val="clear" w:color="auto" w:fill="auto"/>
            <w:noWrap/>
          </w:tcPr>
          <w:p w:rsidR="00E963BD" w:rsidRPr="00A9402A" w:rsidRDefault="00E963BD" w:rsidP="00E963BD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963BD" w:rsidRPr="00A9402A" w:rsidTr="00F444AC">
        <w:trPr>
          <w:trHeight w:hRule="exact" w:val="284"/>
          <w:jc w:val="center"/>
        </w:trPr>
        <w:tc>
          <w:tcPr>
            <w:cnfStyle w:val="001000000000"/>
            <w:tcW w:w="5812" w:type="dxa"/>
            <w:tcBorders>
              <w:left w:val="nil"/>
              <w:right w:val="nil"/>
            </w:tcBorders>
            <w:shd w:val="clear" w:color="auto" w:fill="auto"/>
            <w:noWrap/>
          </w:tcPr>
          <w:p w:rsidR="00E963BD" w:rsidRPr="00A9402A" w:rsidRDefault="00E963BD" w:rsidP="00E963BD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 Child-parent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</w:tcPr>
          <w:p w:rsidR="00E963BD" w:rsidRPr="00A9402A" w:rsidRDefault="00E963BD" w:rsidP="00E963BD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noWrap/>
          </w:tcPr>
          <w:p w:rsidR="00E963BD" w:rsidRPr="00A9402A" w:rsidRDefault="0075714E" w:rsidP="00E963BD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9.4%)</w:t>
            </w:r>
          </w:p>
        </w:tc>
        <w:tc>
          <w:tcPr>
            <w:tcW w:w="938" w:type="dxa"/>
            <w:tcBorders>
              <w:right w:val="nil"/>
            </w:tcBorders>
            <w:shd w:val="clear" w:color="auto" w:fill="auto"/>
            <w:noWrap/>
          </w:tcPr>
          <w:p w:rsidR="00E963BD" w:rsidRPr="00A9402A" w:rsidRDefault="00E963BD" w:rsidP="00E963BD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963BD" w:rsidRPr="00A9402A" w:rsidTr="00F444AC">
        <w:trPr>
          <w:trHeight w:hRule="exact" w:val="284"/>
          <w:jc w:val="center"/>
        </w:trPr>
        <w:tc>
          <w:tcPr>
            <w:cnfStyle w:val="001000000000"/>
            <w:tcW w:w="5812" w:type="dxa"/>
            <w:shd w:val="clear" w:color="auto" w:fill="auto"/>
            <w:noWrap/>
          </w:tcPr>
          <w:p w:rsidR="00E963BD" w:rsidRPr="00A9402A" w:rsidRDefault="00E963BD" w:rsidP="00E963BD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 Other</w:t>
            </w:r>
          </w:p>
        </w:tc>
        <w:tc>
          <w:tcPr>
            <w:tcW w:w="2126" w:type="dxa"/>
            <w:shd w:val="clear" w:color="auto" w:fill="auto"/>
            <w:noWrap/>
          </w:tcPr>
          <w:p w:rsidR="00E963BD" w:rsidRPr="00A9402A" w:rsidRDefault="00E963BD" w:rsidP="00E963BD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85" w:type="dxa"/>
            <w:shd w:val="clear" w:color="auto" w:fill="auto"/>
            <w:noWrap/>
          </w:tcPr>
          <w:p w:rsidR="00E963BD" w:rsidRPr="00A9402A" w:rsidRDefault="0075714E" w:rsidP="00E963BD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2.4%)</w:t>
            </w:r>
          </w:p>
        </w:tc>
        <w:tc>
          <w:tcPr>
            <w:tcW w:w="938" w:type="dxa"/>
            <w:shd w:val="clear" w:color="auto" w:fill="auto"/>
            <w:noWrap/>
          </w:tcPr>
          <w:p w:rsidR="00E963BD" w:rsidRPr="00A9402A" w:rsidRDefault="00E963BD" w:rsidP="00E963BD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963BD" w:rsidRPr="00A9402A" w:rsidTr="00F444AC">
        <w:trPr>
          <w:trHeight w:hRule="exact" w:val="284"/>
          <w:jc w:val="center"/>
        </w:trPr>
        <w:tc>
          <w:tcPr>
            <w:cnfStyle w:val="001000000000"/>
            <w:tcW w:w="5812" w:type="dxa"/>
            <w:tcBorders>
              <w:left w:val="nil"/>
              <w:right w:val="nil"/>
            </w:tcBorders>
            <w:shd w:val="clear" w:color="auto" w:fill="auto"/>
            <w:noWrap/>
          </w:tcPr>
          <w:p w:rsidR="00E963BD" w:rsidRPr="00A9402A" w:rsidRDefault="00E963BD" w:rsidP="00E963BD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BO matched grafts, n (%)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</w:tcPr>
          <w:p w:rsidR="00E963BD" w:rsidRPr="00A9402A" w:rsidRDefault="00E963BD" w:rsidP="00E963BD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noWrap/>
          </w:tcPr>
          <w:p w:rsidR="00E963BD" w:rsidRPr="00A9402A" w:rsidRDefault="00E963BD" w:rsidP="00E963BD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8" w:type="dxa"/>
            <w:tcBorders>
              <w:right w:val="nil"/>
            </w:tcBorders>
            <w:shd w:val="clear" w:color="auto" w:fill="auto"/>
            <w:noWrap/>
          </w:tcPr>
          <w:p w:rsidR="00E963BD" w:rsidRPr="00A9402A" w:rsidRDefault="00E963BD" w:rsidP="00E963BD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4</w:t>
            </w:r>
          </w:p>
        </w:tc>
      </w:tr>
      <w:tr w:rsidR="00E963BD" w:rsidRPr="00A9402A" w:rsidTr="00F444AC">
        <w:trPr>
          <w:trHeight w:hRule="exact" w:val="284"/>
          <w:jc w:val="center"/>
        </w:trPr>
        <w:tc>
          <w:tcPr>
            <w:cnfStyle w:val="001000000000"/>
            <w:tcW w:w="5812" w:type="dxa"/>
            <w:shd w:val="clear" w:color="auto" w:fill="auto"/>
            <w:noWrap/>
          </w:tcPr>
          <w:p w:rsidR="00E963BD" w:rsidRPr="00A9402A" w:rsidRDefault="00E963BD" w:rsidP="00E963BD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 Matched</w:t>
            </w:r>
          </w:p>
        </w:tc>
        <w:tc>
          <w:tcPr>
            <w:tcW w:w="2126" w:type="dxa"/>
            <w:shd w:val="clear" w:color="auto" w:fill="auto"/>
            <w:noWrap/>
          </w:tcPr>
          <w:p w:rsidR="00E963BD" w:rsidRPr="00A9402A" w:rsidRDefault="00DF1F00" w:rsidP="00E963BD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 (58.7</w:t>
            </w:r>
            <w:r w:rsidR="00E963BD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985" w:type="dxa"/>
            <w:shd w:val="clear" w:color="auto" w:fill="auto"/>
            <w:noWrap/>
          </w:tcPr>
          <w:p w:rsidR="00E963BD" w:rsidRPr="00A9402A" w:rsidRDefault="00C80440" w:rsidP="00C8044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</w:t>
            </w:r>
            <w:r w:rsidR="00E963BD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.1</w:t>
            </w:r>
            <w:r w:rsidR="00E963BD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38" w:type="dxa"/>
            <w:shd w:val="clear" w:color="auto" w:fill="auto"/>
            <w:noWrap/>
          </w:tcPr>
          <w:p w:rsidR="00E963BD" w:rsidRPr="00A9402A" w:rsidRDefault="00E963BD" w:rsidP="00E963BD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963BD" w:rsidRPr="00A9402A" w:rsidTr="00F444AC">
        <w:trPr>
          <w:trHeight w:hRule="exact" w:val="284"/>
          <w:jc w:val="center"/>
        </w:trPr>
        <w:tc>
          <w:tcPr>
            <w:cnfStyle w:val="001000000000"/>
            <w:tcW w:w="5812" w:type="dxa"/>
            <w:tcBorders>
              <w:left w:val="nil"/>
              <w:right w:val="nil"/>
            </w:tcBorders>
            <w:shd w:val="clear" w:color="auto" w:fill="auto"/>
            <w:noWrap/>
          </w:tcPr>
          <w:p w:rsidR="00E963BD" w:rsidRPr="00A9402A" w:rsidRDefault="00E963BD" w:rsidP="00E963BD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　</w:t>
            </w:r>
            <w:r w:rsidRPr="00A9402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Major mismatch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</w:tcPr>
          <w:p w:rsidR="00E963BD" w:rsidRPr="00A9402A" w:rsidRDefault="00DF1F00" w:rsidP="00DF1F0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  <w:r w:rsidR="00E963BD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</w:t>
            </w:r>
            <w:r w:rsidR="00E963BD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noWrap/>
          </w:tcPr>
          <w:p w:rsidR="00E963BD" w:rsidRPr="00A9402A" w:rsidRDefault="00C80440" w:rsidP="00C8044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</w:t>
            </w:r>
            <w:r w:rsidR="00E963BD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</w:t>
            </w:r>
            <w:r w:rsidR="00E963BD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38" w:type="dxa"/>
            <w:tcBorders>
              <w:right w:val="nil"/>
            </w:tcBorders>
            <w:shd w:val="clear" w:color="auto" w:fill="auto"/>
            <w:noWrap/>
          </w:tcPr>
          <w:p w:rsidR="00E963BD" w:rsidRPr="00A9402A" w:rsidRDefault="00E963BD" w:rsidP="00E963BD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963BD" w:rsidRPr="00A9402A" w:rsidTr="00F444AC">
        <w:trPr>
          <w:trHeight w:hRule="exact" w:val="284"/>
          <w:jc w:val="center"/>
        </w:trPr>
        <w:tc>
          <w:tcPr>
            <w:cnfStyle w:val="001000000000"/>
            <w:tcW w:w="5812" w:type="dxa"/>
            <w:shd w:val="clear" w:color="auto" w:fill="auto"/>
            <w:noWrap/>
          </w:tcPr>
          <w:p w:rsidR="00E963BD" w:rsidRPr="00A9402A" w:rsidRDefault="00E963BD" w:rsidP="00E963BD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 Minor mismatch</w:t>
            </w:r>
          </w:p>
        </w:tc>
        <w:tc>
          <w:tcPr>
            <w:tcW w:w="2126" w:type="dxa"/>
            <w:shd w:val="clear" w:color="auto" w:fill="auto"/>
            <w:noWrap/>
          </w:tcPr>
          <w:p w:rsidR="00E963BD" w:rsidRPr="00A9402A" w:rsidRDefault="00353BB7" w:rsidP="00353BB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  <w:r w:rsidR="00E963BD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  <w:r w:rsidR="00E963BD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5%)</w:t>
            </w:r>
          </w:p>
        </w:tc>
        <w:tc>
          <w:tcPr>
            <w:tcW w:w="1985" w:type="dxa"/>
            <w:shd w:val="clear" w:color="auto" w:fill="auto"/>
            <w:noWrap/>
          </w:tcPr>
          <w:p w:rsidR="00E963BD" w:rsidRPr="00A9402A" w:rsidRDefault="00C80440" w:rsidP="00C8044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</w:t>
            </w:r>
            <w:r w:rsidR="00E963BD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="00E963BD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%)</w:t>
            </w:r>
          </w:p>
        </w:tc>
        <w:tc>
          <w:tcPr>
            <w:tcW w:w="938" w:type="dxa"/>
            <w:shd w:val="clear" w:color="auto" w:fill="auto"/>
            <w:noWrap/>
          </w:tcPr>
          <w:p w:rsidR="00E963BD" w:rsidRPr="00A9402A" w:rsidRDefault="00E963BD" w:rsidP="00E963BD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963BD" w:rsidRPr="00A9402A" w:rsidTr="00F444AC">
        <w:trPr>
          <w:trHeight w:hRule="exact" w:val="284"/>
          <w:jc w:val="center"/>
        </w:trPr>
        <w:tc>
          <w:tcPr>
            <w:cnfStyle w:val="001000000000"/>
            <w:tcW w:w="5812" w:type="dxa"/>
            <w:tcBorders>
              <w:left w:val="nil"/>
              <w:right w:val="nil"/>
            </w:tcBorders>
            <w:shd w:val="clear" w:color="auto" w:fill="auto"/>
            <w:noWrap/>
          </w:tcPr>
          <w:p w:rsidR="00E963BD" w:rsidRPr="00A9402A" w:rsidRDefault="00E963BD" w:rsidP="00E963BD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 Bi-directional mismatch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</w:tcPr>
          <w:p w:rsidR="00E963BD" w:rsidRPr="00A9402A" w:rsidRDefault="00353BB7" w:rsidP="00353BB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="00E963BD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</w:t>
            </w:r>
            <w:r w:rsidR="00E963BD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noWrap/>
          </w:tcPr>
          <w:p w:rsidR="00E963BD" w:rsidRPr="00A9402A" w:rsidRDefault="00E963BD" w:rsidP="00C8044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C804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C804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</w:t>
            </w: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38" w:type="dxa"/>
            <w:tcBorders>
              <w:right w:val="nil"/>
            </w:tcBorders>
            <w:shd w:val="clear" w:color="auto" w:fill="auto"/>
            <w:noWrap/>
          </w:tcPr>
          <w:p w:rsidR="00E963BD" w:rsidRPr="00A9402A" w:rsidRDefault="00E963BD" w:rsidP="00E963BD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963BD" w:rsidRPr="00A9402A" w:rsidTr="00F444AC">
        <w:trPr>
          <w:trHeight w:hRule="exact" w:val="284"/>
          <w:jc w:val="center"/>
        </w:trPr>
        <w:tc>
          <w:tcPr>
            <w:cnfStyle w:val="001000000000"/>
            <w:tcW w:w="5812" w:type="dxa"/>
            <w:shd w:val="clear" w:color="auto" w:fill="auto"/>
            <w:noWrap/>
          </w:tcPr>
          <w:p w:rsidR="00E963BD" w:rsidRPr="00A9402A" w:rsidRDefault="00E963BD" w:rsidP="00E963BD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ell compositions in grafts, mean (range)</w:t>
            </w:r>
          </w:p>
        </w:tc>
        <w:tc>
          <w:tcPr>
            <w:tcW w:w="2126" w:type="dxa"/>
            <w:shd w:val="clear" w:color="auto" w:fill="auto"/>
            <w:noWrap/>
          </w:tcPr>
          <w:p w:rsidR="00E963BD" w:rsidRPr="00A9402A" w:rsidRDefault="00E963BD" w:rsidP="00E963BD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:rsidR="00E963BD" w:rsidRPr="00A9402A" w:rsidRDefault="00E963BD" w:rsidP="00E963BD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8" w:type="dxa"/>
            <w:shd w:val="clear" w:color="auto" w:fill="auto"/>
            <w:noWrap/>
          </w:tcPr>
          <w:p w:rsidR="00E963BD" w:rsidRPr="00A9402A" w:rsidRDefault="00E963BD" w:rsidP="00E963BD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963BD" w:rsidRPr="00A9402A" w:rsidTr="00F444AC">
        <w:trPr>
          <w:trHeight w:hRule="exact" w:val="284"/>
          <w:jc w:val="center"/>
        </w:trPr>
        <w:tc>
          <w:tcPr>
            <w:cnfStyle w:val="001000000000"/>
            <w:tcW w:w="5812" w:type="dxa"/>
            <w:tcBorders>
              <w:left w:val="nil"/>
              <w:right w:val="nil"/>
            </w:tcBorders>
            <w:shd w:val="clear" w:color="auto" w:fill="auto"/>
            <w:noWrap/>
          </w:tcPr>
          <w:p w:rsidR="00E963BD" w:rsidRPr="00A9402A" w:rsidRDefault="00E963BD" w:rsidP="00E963BD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Infused nuclear cells, 10</w:t>
            </w:r>
            <w:r w:rsidRPr="00A9402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vertAlign w:val="superscript"/>
              </w:rPr>
              <w:t>8</w:t>
            </w:r>
            <w:r w:rsidRPr="00A9402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/kg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</w:tcPr>
          <w:p w:rsidR="00E963BD" w:rsidRPr="00A9402A" w:rsidRDefault="004B1184" w:rsidP="004B1184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9</w:t>
            </w:r>
            <w:r w:rsidR="00E963BD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5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  <w:r w:rsidR="00E963BD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1</w:t>
            </w:r>
            <w:r w:rsidR="00E963BD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noWrap/>
          </w:tcPr>
          <w:p w:rsidR="00E963BD" w:rsidRPr="00A9402A" w:rsidRDefault="00E963BD" w:rsidP="004B1184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</w:t>
            </w:r>
            <w:r w:rsidR="004B11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4B11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5</w:t>
            </w: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  <w:r w:rsidR="004B11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3</w:t>
            </w: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8" w:type="dxa"/>
            <w:tcBorders>
              <w:right w:val="nil"/>
            </w:tcBorders>
            <w:shd w:val="clear" w:color="auto" w:fill="auto"/>
            <w:noWrap/>
          </w:tcPr>
          <w:p w:rsidR="00E963BD" w:rsidRPr="00A9402A" w:rsidRDefault="004B1184" w:rsidP="00E963BD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</w:t>
            </w:r>
            <w:r w:rsidR="00E963BD"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4B1184" w:rsidRPr="00A9402A" w:rsidTr="00F444AC">
        <w:trPr>
          <w:trHeight w:hRule="exact" w:val="284"/>
          <w:jc w:val="center"/>
        </w:trPr>
        <w:tc>
          <w:tcPr>
            <w:cnfStyle w:val="001000000000"/>
            <w:tcW w:w="5812" w:type="dxa"/>
            <w:tcBorders>
              <w:left w:val="nil"/>
              <w:right w:val="nil"/>
            </w:tcBorders>
            <w:shd w:val="clear" w:color="auto" w:fill="auto"/>
            <w:noWrap/>
          </w:tcPr>
          <w:p w:rsidR="004B1184" w:rsidRPr="00A9402A" w:rsidRDefault="004B1184" w:rsidP="004B118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Infused CD34</w:t>
            </w:r>
            <w:r w:rsidRPr="00A9402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vertAlign w:val="superscript"/>
              </w:rPr>
              <w:t>+</w:t>
            </w:r>
            <w:r w:rsidRPr="00A9402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cells, 10</w:t>
            </w:r>
            <w:r w:rsidRPr="00A9402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vertAlign w:val="superscript"/>
              </w:rPr>
              <w:t>6</w:t>
            </w:r>
            <w:r w:rsidRPr="00A9402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/kg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</w:tcPr>
          <w:p w:rsidR="004B1184" w:rsidRPr="00A9402A" w:rsidRDefault="004B1184" w:rsidP="004B1184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8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noWrap/>
          </w:tcPr>
          <w:p w:rsidR="004B1184" w:rsidRPr="00A9402A" w:rsidRDefault="004B1184" w:rsidP="004B1184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44</w:t>
            </w: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8" w:type="dxa"/>
            <w:tcBorders>
              <w:right w:val="nil"/>
            </w:tcBorders>
            <w:shd w:val="clear" w:color="auto" w:fill="auto"/>
            <w:noWrap/>
          </w:tcPr>
          <w:p w:rsidR="004B1184" w:rsidRPr="00A9402A" w:rsidRDefault="004B1184" w:rsidP="004B1184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4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</w:t>
            </w:r>
          </w:p>
        </w:tc>
      </w:tr>
    </w:tbl>
    <w:p w:rsidR="00D65E28" w:rsidRPr="00A9402A" w:rsidRDefault="002F0DF7" w:rsidP="0091686D">
      <w:pPr>
        <w:rPr>
          <w:rFonts w:ascii="Times New Roman" w:hAnsi="Times New Roman" w:cs="Times New Roman"/>
          <w:szCs w:val="21"/>
        </w:rPr>
      </w:pPr>
      <w:r w:rsidRPr="00A9402A">
        <w:rPr>
          <w:rFonts w:ascii="Times New Roman" w:hAnsi="Times New Roman" w:cs="Times New Roman"/>
          <w:b/>
          <w:szCs w:val="21"/>
        </w:rPr>
        <w:t>Abbreviations:</w:t>
      </w:r>
      <w:r w:rsidRPr="00A9402A">
        <w:rPr>
          <w:rFonts w:ascii="Times New Roman" w:hAnsi="Times New Roman" w:cs="Times New Roman"/>
          <w:szCs w:val="21"/>
        </w:rPr>
        <w:t xml:space="preserve"> Haplo-SCT=haploidentical stem cell transplantation; MSDT=human leukocyte antigen-matched sibling donor transplantation; ALL=acute lymphoblastic leukemia; Ph=philadelphia-chromosome; CR=complete remission; MRD=minimal (measurable) residual disease; MA=myeloablative conditioning regimen; NS=no significance; DLI=Donor lymphocyte infusions</w:t>
      </w:r>
    </w:p>
    <w:p w:rsidR="00AF3D57" w:rsidRPr="00A9402A" w:rsidRDefault="00AF3D57" w:rsidP="0091686D">
      <w:pPr>
        <w:rPr>
          <w:rFonts w:ascii="Times New Roman" w:hAnsi="Times New Roman" w:cs="Times New Roman"/>
          <w:szCs w:val="21"/>
        </w:rPr>
      </w:pPr>
      <w:r w:rsidRPr="00A9402A">
        <w:rPr>
          <w:rFonts w:ascii="Times New Roman" w:hAnsi="Times New Roman" w:cs="Times New Roman"/>
          <w:szCs w:val="21"/>
        </w:rPr>
        <w:t>* indicate the percentages of total patients either in haplo-SCT group or MSDT group</w:t>
      </w:r>
    </w:p>
    <w:p w:rsidR="00D65E28" w:rsidRDefault="002F0DF7" w:rsidP="0091686D">
      <w:pPr>
        <w:rPr>
          <w:rFonts w:ascii="Times New Roman" w:hAnsi="Times New Roman" w:cs="Times New Roman"/>
          <w:szCs w:val="21"/>
        </w:rPr>
      </w:pPr>
      <w:r w:rsidRPr="00A9402A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  <w:vertAlign w:val="superscript"/>
        </w:rPr>
        <w:t>#</w:t>
      </w:r>
      <w:r w:rsidRPr="00A9402A">
        <w:rPr>
          <w:rFonts w:ascii="Times New Roman" w:hAnsi="Times New Roman" w:cs="Times New Roman"/>
          <w:szCs w:val="21"/>
        </w:rPr>
        <w:t xml:space="preserve"> indicate the percentages of MRD in total nuclear cells of bone marrow detected by multiparameter flow cytometry</w:t>
      </w:r>
    </w:p>
    <w:p w:rsidR="00212FEC" w:rsidRDefault="00212FEC" w:rsidP="0091686D">
      <w:pPr>
        <w:rPr>
          <w:rFonts w:ascii="Times New Roman" w:hAnsi="Times New Roman" w:cs="Times New Roman"/>
          <w:szCs w:val="24"/>
        </w:rPr>
        <w:sectPr w:rsidR="00212FEC" w:rsidSect="00D31E5E">
          <w:pgSz w:w="11906" w:h="16838"/>
          <w:pgMar w:top="720" w:right="499" w:bottom="720" w:left="499" w:header="851" w:footer="992" w:gutter="0"/>
          <w:cols w:space="425"/>
          <w:docGrid w:type="lines" w:linePitch="312"/>
        </w:sectPr>
      </w:pPr>
    </w:p>
    <w:p w:rsidR="00212FEC" w:rsidRPr="00BF7C4C" w:rsidRDefault="00212FEC" w:rsidP="00212FEC">
      <w:pPr>
        <w:rPr>
          <w:rFonts w:ascii="Times New Roman" w:hAnsi="Times New Roman" w:cs="Times New Roman"/>
          <w:b/>
          <w:sz w:val="24"/>
          <w:szCs w:val="24"/>
        </w:rPr>
      </w:pPr>
      <w:r w:rsidRPr="00BF7C4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DD1150">
        <w:rPr>
          <w:rFonts w:ascii="Times New Roman" w:hAnsi="Times New Roman" w:cs="Times New Roman"/>
          <w:b/>
          <w:sz w:val="24"/>
          <w:szCs w:val="24"/>
        </w:rPr>
        <w:t>S</w:t>
      </w:r>
      <w:r w:rsidRPr="00BF7C4C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Pr="00BF7C4C">
        <w:rPr>
          <w:rFonts w:ascii="Times New Roman" w:hAnsi="Times New Roman" w:cs="Times New Roman"/>
          <w:sz w:val="24"/>
          <w:szCs w:val="24"/>
        </w:rPr>
        <w:t>Transplant outcomes between patients</w:t>
      </w:r>
      <w:r w:rsidR="00AF4BA1">
        <w:rPr>
          <w:rFonts w:ascii="Times New Roman" w:hAnsi="Times New Roman" w:cs="Times New Roman"/>
          <w:sz w:val="24"/>
          <w:szCs w:val="24"/>
        </w:rPr>
        <w:t xml:space="preserve"> with negative pre-transplantation MRD</w:t>
      </w:r>
      <w:r w:rsidRPr="00BF7C4C">
        <w:rPr>
          <w:rFonts w:ascii="Times New Roman" w:hAnsi="Times New Roman" w:cs="Times New Roman"/>
          <w:sz w:val="24"/>
          <w:szCs w:val="24"/>
        </w:rPr>
        <w:t xml:space="preserve"> who underwent Haplo-SCT and those who rec</w:t>
      </w:r>
      <w:r w:rsidR="00776DD4">
        <w:rPr>
          <w:rFonts w:ascii="Times New Roman" w:hAnsi="Times New Roman" w:cs="Times New Roman"/>
          <w:sz w:val="24"/>
          <w:szCs w:val="24"/>
        </w:rPr>
        <w:t>ei</w:t>
      </w:r>
      <w:r w:rsidRPr="00BF7C4C">
        <w:rPr>
          <w:rFonts w:ascii="Times New Roman" w:hAnsi="Times New Roman" w:cs="Times New Roman"/>
          <w:sz w:val="24"/>
          <w:szCs w:val="24"/>
        </w:rPr>
        <w:t>ved MSDT</w:t>
      </w:r>
      <w:r w:rsidR="00AF4BA1">
        <w:rPr>
          <w:rFonts w:ascii="Times New Roman" w:hAnsi="Times New Roman" w:cs="Times New Roman"/>
          <w:sz w:val="24"/>
          <w:szCs w:val="24"/>
        </w:rPr>
        <w:t xml:space="preserve"> (n=517)</w:t>
      </w:r>
    </w:p>
    <w:p w:rsidR="00212FEC" w:rsidRPr="00BF7C4C" w:rsidRDefault="00212FEC" w:rsidP="00212FEC">
      <w:pPr>
        <w:rPr>
          <w:rFonts w:ascii="Times New Roman" w:hAnsi="Times New Roman" w:cs="Times New Roman"/>
        </w:rPr>
      </w:pPr>
    </w:p>
    <w:tbl>
      <w:tblPr>
        <w:tblStyle w:val="1"/>
        <w:tblW w:w="10663" w:type="dxa"/>
        <w:tblLayout w:type="fixed"/>
        <w:tblLook w:val="04A0"/>
      </w:tblPr>
      <w:tblGrid>
        <w:gridCol w:w="3652"/>
        <w:gridCol w:w="3119"/>
        <w:gridCol w:w="3041"/>
        <w:gridCol w:w="851"/>
      </w:tblGrid>
      <w:tr w:rsidR="00212FEC" w:rsidRPr="00BF7C4C" w:rsidTr="00486B54">
        <w:trPr>
          <w:cnfStyle w:val="100000000000"/>
          <w:trHeight w:val="405"/>
        </w:trPr>
        <w:tc>
          <w:tcPr>
            <w:cnfStyle w:val="001000000000"/>
            <w:tcW w:w="3652" w:type="dxa"/>
            <w:shd w:val="clear" w:color="auto" w:fill="auto"/>
            <w:noWrap/>
            <w:vAlign w:val="center"/>
          </w:tcPr>
          <w:p w:rsidR="00212FEC" w:rsidRPr="00BF7C4C" w:rsidRDefault="00212FEC" w:rsidP="00A300E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BF7C4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212FEC" w:rsidRPr="00971864" w:rsidRDefault="00AF4BA1" w:rsidP="00AF4BA1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97186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MSDT group </w:t>
            </w:r>
            <w:r w:rsidR="00212FEC" w:rsidRPr="0097186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(n=</w:t>
            </w: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92</w:t>
            </w:r>
            <w:r w:rsidR="00212FEC" w:rsidRPr="0097186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041" w:type="dxa"/>
            <w:shd w:val="clear" w:color="auto" w:fill="auto"/>
            <w:noWrap/>
            <w:vAlign w:val="center"/>
          </w:tcPr>
          <w:p w:rsidR="00212FEC" w:rsidRPr="00971864" w:rsidRDefault="00AF4BA1" w:rsidP="00AF4BA1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97186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Haplo-SCT group </w:t>
            </w:r>
            <w:r w:rsidR="00212FEC" w:rsidRPr="0097186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(n=</w:t>
            </w: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425</w:t>
            </w:r>
            <w:r w:rsidR="00212FEC" w:rsidRPr="0097186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12FEC" w:rsidRPr="00971864" w:rsidRDefault="00212FEC" w:rsidP="00A300E6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97186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97186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212FEC" w:rsidRPr="00BF7C4C" w:rsidTr="00486B54">
        <w:trPr>
          <w:trHeight w:val="227"/>
        </w:trPr>
        <w:tc>
          <w:tcPr>
            <w:cnfStyle w:val="001000000000"/>
            <w:tcW w:w="3652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212FEC" w:rsidRPr="00BF7C4C" w:rsidRDefault="006401B0" w:rsidP="00A300E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6401B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Median time of neutrophil engraftment</w:t>
            </w: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, days</w:t>
            </w:r>
            <w:r w:rsidRPr="006401B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(range)</w:t>
            </w:r>
          </w:p>
        </w:tc>
        <w:tc>
          <w:tcPr>
            <w:tcW w:w="3119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212FEC" w:rsidRPr="00BF7C4C" w:rsidRDefault="006B55F9" w:rsidP="00A300E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Style w:val="st1"/>
                <w:rFonts w:ascii="Times New Roman" w:eastAsia="宋体" w:hAnsi="Times New Roman" w:cs="Times New Roman"/>
                <w:sz w:val="20"/>
                <w:szCs w:val="20"/>
              </w:rPr>
              <w:t>15 (10-24)</w:t>
            </w:r>
          </w:p>
        </w:tc>
        <w:tc>
          <w:tcPr>
            <w:tcW w:w="3041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212FEC" w:rsidRPr="00BF7C4C" w:rsidRDefault="006B55F9" w:rsidP="00A300E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13 (9-26)</w:t>
            </w:r>
          </w:p>
        </w:tc>
        <w:tc>
          <w:tcPr>
            <w:tcW w:w="851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212FEC" w:rsidRPr="00BF7C4C" w:rsidRDefault="00AF4BA1" w:rsidP="00A300E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BF7C4C">
              <w:rPr>
                <w:rStyle w:val="st1"/>
                <w:rFonts w:ascii="Times New Roman" w:hAnsi="Times New Roman" w:cs="Times New Roman"/>
                <w:sz w:val="22"/>
                <w:szCs w:val="24"/>
              </w:rPr>
              <w:t>&lt;</w:t>
            </w:r>
            <w:r w:rsidRPr="00BF7C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212FEC" w:rsidRPr="00BF7C4C" w:rsidTr="00486B54">
        <w:trPr>
          <w:trHeight w:val="227"/>
        </w:trPr>
        <w:tc>
          <w:tcPr>
            <w:cnfStyle w:val="001000000000"/>
            <w:tcW w:w="3652" w:type="dxa"/>
            <w:tcBorders>
              <w:left w:val="nil"/>
              <w:right w:val="nil"/>
            </w:tcBorders>
            <w:shd w:val="clear" w:color="auto" w:fill="auto"/>
            <w:noWrap/>
          </w:tcPr>
          <w:p w:rsidR="00212FEC" w:rsidRPr="00BF7C4C" w:rsidRDefault="00A179E9" w:rsidP="00A300E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179E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Platelet engraftment at day 100 post-transplantation</w:t>
            </w:r>
            <w:bookmarkStart w:id="0" w:name="_GoBack"/>
            <w:bookmarkEnd w:id="0"/>
          </w:p>
        </w:tc>
        <w:tc>
          <w:tcPr>
            <w:tcW w:w="3119" w:type="dxa"/>
            <w:tcBorders>
              <w:right w:val="nil"/>
            </w:tcBorders>
            <w:shd w:val="clear" w:color="auto" w:fill="auto"/>
            <w:noWrap/>
          </w:tcPr>
          <w:p w:rsidR="00212FEC" w:rsidRPr="00BF7C4C" w:rsidRDefault="00212FEC" w:rsidP="00486B54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7C4C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9</w:t>
            </w:r>
            <w:r w:rsidR="00486B54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6</w:t>
            </w:r>
            <w:r w:rsidRPr="00BF7C4C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% (95% CI, 9</w:t>
            </w:r>
            <w:r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2</w:t>
            </w:r>
            <w:r w:rsidRPr="00BF7C4C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%-</w:t>
            </w:r>
            <w:r w:rsidR="00486B54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100</w:t>
            </w:r>
            <w:r w:rsidRPr="00BF7C4C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041" w:type="dxa"/>
            <w:tcBorders>
              <w:right w:val="nil"/>
            </w:tcBorders>
            <w:shd w:val="clear" w:color="auto" w:fill="auto"/>
            <w:noWrap/>
          </w:tcPr>
          <w:p w:rsidR="00212FEC" w:rsidRPr="00BF7C4C" w:rsidRDefault="00486B54" w:rsidP="00486B54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7C4C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2</w:t>
            </w:r>
            <w:r w:rsidRPr="00BF7C4C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 xml:space="preserve">% (95% CI, </w:t>
            </w:r>
            <w:r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89</w:t>
            </w:r>
            <w:r w:rsidRPr="00BF7C4C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%-</w:t>
            </w:r>
            <w:r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95</w:t>
            </w:r>
            <w:r w:rsidRPr="00BF7C4C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</w:tcPr>
          <w:p w:rsidR="00212FEC" w:rsidRPr="00BF7C4C" w:rsidRDefault="00486B54" w:rsidP="00A300E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Style w:val="st1"/>
                <w:rFonts w:ascii="Times New Roman" w:hAnsi="Times New Roman" w:cs="Times New Roman"/>
                <w:sz w:val="22"/>
                <w:szCs w:val="24"/>
              </w:rPr>
              <w:t>0.029</w:t>
            </w:r>
          </w:p>
        </w:tc>
      </w:tr>
      <w:tr w:rsidR="00212FEC" w:rsidRPr="00BF7C4C" w:rsidTr="00486B54">
        <w:trPr>
          <w:trHeight w:val="227"/>
        </w:trPr>
        <w:tc>
          <w:tcPr>
            <w:cnfStyle w:val="001000000000"/>
            <w:tcW w:w="3652" w:type="dxa"/>
            <w:shd w:val="clear" w:color="auto" w:fill="auto"/>
            <w:noWrap/>
          </w:tcPr>
          <w:p w:rsidR="00212FEC" w:rsidRPr="00BF7C4C" w:rsidRDefault="00212FEC" w:rsidP="00A300E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BF7C4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Grades </w:t>
            </w:r>
            <w:r w:rsidR="009B408A" w:rsidRPr="00BF7C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BF7C4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instrText xml:space="preserve"> = 2 \* ROMAN \* MERGEFORMAT </w:instrText>
            </w:r>
            <w:r w:rsidR="009B408A" w:rsidRPr="00BF7C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BF7C4C">
              <w:rPr>
                <w:rFonts w:ascii="Times New Roman" w:hAnsi="Times New Roman" w:cs="Times New Roman"/>
                <w:b w:val="0"/>
              </w:rPr>
              <w:t>II</w:t>
            </w:r>
            <w:r w:rsidR="009B408A" w:rsidRPr="00BF7C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BF7C4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-</w:t>
            </w:r>
            <w:r w:rsidR="009B408A" w:rsidRPr="00BF7C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BF7C4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instrText xml:space="preserve"> = 4 \* ROMAN \* MERGEFORMAT </w:instrText>
            </w:r>
            <w:r w:rsidR="009B408A" w:rsidRPr="00BF7C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BF7C4C">
              <w:rPr>
                <w:rFonts w:ascii="Times New Roman" w:hAnsi="Times New Roman" w:cs="Times New Roman"/>
                <w:b w:val="0"/>
              </w:rPr>
              <w:t>IV</w:t>
            </w:r>
            <w:r w:rsidR="009B408A" w:rsidRPr="00BF7C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BF7C4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acute GVHD</w:t>
            </w:r>
          </w:p>
        </w:tc>
        <w:tc>
          <w:tcPr>
            <w:tcW w:w="3119" w:type="dxa"/>
            <w:shd w:val="clear" w:color="auto" w:fill="auto"/>
            <w:noWrap/>
          </w:tcPr>
          <w:p w:rsidR="00212FEC" w:rsidRPr="00BF7C4C" w:rsidRDefault="003A0197" w:rsidP="003A0197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Style w:val="st1"/>
                <w:rFonts w:ascii="Times New Roman" w:eastAsia="宋体" w:hAnsi="Times New Roman" w:cs="Times New Roman"/>
                <w:sz w:val="20"/>
                <w:szCs w:val="20"/>
              </w:rPr>
              <w:t>13</w:t>
            </w:r>
            <w:r w:rsidR="00212FEC" w:rsidRPr="00BF7C4C">
              <w:rPr>
                <w:rStyle w:val="st1"/>
                <w:rFonts w:ascii="Times New Roman" w:eastAsia="宋体" w:hAnsi="Times New Roman" w:cs="Times New Roman"/>
                <w:sz w:val="20"/>
                <w:szCs w:val="20"/>
              </w:rPr>
              <w:t>% (</w:t>
            </w:r>
            <w:r w:rsidR="00212FEC" w:rsidRPr="00BF7C4C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 xml:space="preserve">95% CI, </w:t>
            </w:r>
            <w:r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6</w:t>
            </w:r>
            <w:r w:rsidR="00212FEC" w:rsidRPr="00BF7C4C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%-2</w:t>
            </w:r>
            <w:r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0</w:t>
            </w:r>
            <w:r w:rsidR="00212FEC" w:rsidRPr="00BF7C4C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%</w:t>
            </w:r>
            <w:r w:rsidR="00212FEC" w:rsidRPr="00BF7C4C">
              <w:rPr>
                <w:rStyle w:val="st1"/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41" w:type="dxa"/>
            <w:shd w:val="clear" w:color="auto" w:fill="auto"/>
            <w:noWrap/>
          </w:tcPr>
          <w:p w:rsidR="00212FEC" w:rsidRPr="00BF7C4C" w:rsidRDefault="00212FEC" w:rsidP="005968EC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7C4C">
              <w:rPr>
                <w:rStyle w:val="st1"/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5968EC">
              <w:rPr>
                <w:rStyle w:val="st1"/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Pr="00BF7C4C">
              <w:rPr>
                <w:rStyle w:val="st1"/>
                <w:rFonts w:ascii="Times New Roman" w:eastAsia="宋体" w:hAnsi="Times New Roman" w:cs="Times New Roman"/>
                <w:sz w:val="20"/>
                <w:szCs w:val="20"/>
              </w:rPr>
              <w:t>% (</w:t>
            </w:r>
            <w:r w:rsidRPr="00BF7C4C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 xml:space="preserve">95% CI, </w:t>
            </w:r>
            <w:r w:rsidR="005968EC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25</w:t>
            </w:r>
            <w:r w:rsidRPr="00BF7C4C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%-3</w:t>
            </w:r>
            <w:r w:rsidR="005968EC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3</w:t>
            </w:r>
            <w:r w:rsidRPr="00BF7C4C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%</w:t>
            </w:r>
            <w:r w:rsidRPr="00BF7C4C">
              <w:rPr>
                <w:rStyle w:val="st1"/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</w:tcPr>
          <w:p w:rsidR="00212FEC" w:rsidRPr="00BF7C4C" w:rsidRDefault="00212FEC" w:rsidP="005968EC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7C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5968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2</w:t>
            </w:r>
          </w:p>
        </w:tc>
      </w:tr>
      <w:tr w:rsidR="00212FEC" w:rsidRPr="00BF7C4C" w:rsidTr="00486B54">
        <w:trPr>
          <w:trHeight w:val="227"/>
        </w:trPr>
        <w:tc>
          <w:tcPr>
            <w:cnfStyle w:val="001000000000"/>
            <w:tcW w:w="3652" w:type="dxa"/>
            <w:tcBorders>
              <w:left w:val="nil"/>
              <w:right w:val="nil"/>
            </w:tcBorders>
            <w:shd w:val="clear" w:color="auto" w:fill="auto"/>
            <w:noWrap/>
          </w:tcPr>
          <w:p w:rsidR="00212FEC" w:rsidRPr="00BF7C4C" w:rsidRDefault="000A6F8D" w:rsidP="000A6F8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Total c</w:t>
            </w:r>
            <w:r w:rsidR="00212FEC" w:rsidRPr="00BF7C4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hronic GVHD </w:t>
            </w:r>
          </w:p>
        </w:tc>
        <w:tc>
          <w:tcPr>
            <w:tcW w:w="3119" w:type="dxa"/>
            <w:tcBorders>
              <w:right w:val="nil"/>
            </w:tcBorders>
            <w:shd w:val="clear" w:color="auto" w:fill="auto"/>
            <w:noWrap/>
          </w:tcPr>
          <w:p w:rsidR="00212FEC" w:rsidRPr="00D95604" w:rsidRDefault="00ED131E" w:rsidP="00ED131E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56</w:t>
            </w:r>
            <w:r w:rsidR="00212FEC" w:rsidRPr="00D95604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 xml:space="preserve">% (95% CI, </w:t>
            </w:r>
            <w:r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45</w:t>
            </w:r>
            <w:r w:rsidR="00212FEC" w:rsidRPr="00D95604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%-</w:t>
            </w:r>
            <w:r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67</w:t>
            </w:r>
            <w:r w:rsidR="00212FEC" w:rsidRPr="00D95604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041" w:type="dxa"/>
            <w:tcBorders>
              <w:right w:val="nil"/>
            </w:tcBorders>
            <w:shd w:val="clear" w:color="auto" w:fill="auto"/>
            <w:noWrap/>
          </w:tcPr>
          <w:p w:rsidR="00212FEC" w:rsidRPr="00D95604" w:rsidRDefault="00ED131E" w:rsidP="00ED131E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50</w:t>
            </w:r>
            <w:r w:rsidR="00212FEC" w:rsidRPr="00D95604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 xml:space="preserve">% (95% CI, </w:t>
            </w:r>
            <w:r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45</w:t>
            </w:r>
            <w:r w:rsidR="00212FEC" w:rsidRPr="00D95604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%-</w:t>
            </w:r>
            <w:r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5</w:t>
            </w:r>
            <w:r w:rsidR="00212FEC" w:rsidRPr="00D95604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</w:tcPr>
          <w:p w:rsidR="00212FEC" w:rsidRPr="00D95604" w:rsidRDefault="00212FEC" w:rsidP="007D5A2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6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7D5A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</w:tr>
      <w:tr w:rsidR="00212FEC" w:rsidRPr="00BF7C4C" w:rsidTr="00486B54">
        <w:trPr>
          <w:trHeight w:val="227"/>
        </w:trPr>
        <w:tc>
          <w:tcPr>
            <w:cnfStyle w:val="001000000000"/>
            <w:tcW w:w="3652" w:type="dxa"/>
            <w:shd w:val="clear" w:color="auto" w:fill="auto"/>
            <w:noWrap/>
          </w:tcPr>
          <w:p w:rsidR="00212FEC" w:rsidRPr="00BF7C4C" w:rsidRDefault="00212FEC" w:rsidP="00A300E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BF7C4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Three-year probability of relapse</w:t>
            </w:r>
          </w:p>
        </w:tc>
        <w:tc>
          <w:tcPr>
            <w:tcW w:w="3119" w:type="dxa"/>
            <w:shd w:val="clear" w:color="auto" w:fill="auto"/>
            <w:noWrap/>
          </w:tcPr>
          <w:p w:rsidR="00212FEC" w:rsidRPr="00BF7C4C" w:rsidRDefault="00A047E4" w:rsidP="00C43275">
            <w:pPr>
              <w:widowControl/>
              <w:jc w:val="center"/>
              <w:cnfStyle w:val="000000000000"/>
              <w:rPr>
                <w:rStyle w:val="st1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16</w:t>
            </w:r>
            <w:r w:rsidR="00212FEC" w:rsidRPr="00BF7C4C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 xml:space="preserve">% (95% CI, </w:t>
            </w:r>
            <w:r w:rsidR="00C43275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8</w:t>
            </w:r>
            <w:r w:rsidR="00212FEC" w:rsidRPr="00BF7C4C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%-2</w:t>
            </w:r>
            <w:r w:rsidR="00C43275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4</w:t>
            </w:r>
            <w:r w:rsidR="00212FEC" w:rsidRPr="00BF7C4C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041" w:type="dxa"/>
            <w:shd w:val="clear" w:color="auto" w:fill="auto"/>
            <w:noWrap/>
          </w:tcPr>
          <w:p w:rsidR="00212FEC" w:rsidRPr="00BF7C4C" w:rsidRDefault="00721F1F" w:rsidP="00BF2EA1">
            <w:pPr>
              <w:widowControl/>
              <w:jc w:val="center"/>
              <w:cnfStyle w:val="000000000000"/>
              <w:rPr>
                <w:rStyle w:val="st1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15</w:t>
            </w:r>
            <w:r w:rsidR="00212FEC" w:rsidRPr="00BF7C4C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 xml:space="preserve">% (95% CI, </w:t>
            </w:r>
            <w:r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1</w:t>
            </w:r>
            <w:r w:rsidR="00BF2EA1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1</w:t>
            </w:r>
            <w:r w:rsidR="00212FEC" w:rsidRPr="00BF7C4C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%-</w:t>
            </w:r>
            <w:r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1</w:t>
            </w:r>
            <w:r w:rsidR="00BF2EA1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9</w:t>
            </w:r>
            <w:r w:rsidR="00212FEC" w:rsidRPr="00BF7C4C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1" w:type="dxa"/>
            <w:shd w:val="clear" w:color="auto" w:fill="auto"/>
            <w:noWrap/>
          </w:tcPr>
          <w:p w:rsidR="00212FEC" w:rsidRPr="008E7C9A" w:rsidRDefault="00212FEC" w:rsidP="00133030">
            <w:pPr>
              <w:widowControl/>
              <w:jc w:val="center"/>
              <w:cnfStyle w:val="000000000000"/>
              <w:rPr>
                <w:rStyle w:val="st1"/>
                <w:rFonts w:ascii="Times New Roman" w:hAnsi="Times New Roman" w:cs="Times New Roman"/>
                <w:sz w:val="20"/>
                <w:szCs w:val="20"/>
              </w:rPr>
            </w:pPr>
            <w:r w:rsidRPr="008E7C9A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0.</w:t>
            </w:r>
            <w:r w:rsidR="007D5A28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7</w:t>
            </w:r>
            <w:r w:rsidR="00133030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212FEC" w:rsidRPr="00BF7C4C" w:rsidTr="00486B54">
        <w:trPr>
          <w:trHeight w:val="227"/>
        </w:trPr>
        <w:tc>
          <w:tcPr>
            <w:cnfStyle w:val="001000000000"/>
            <w:tcW w:w="3652" w:type="dxa"/>
            <w:tcBorders>
              <w:left w:val="nil"/>
              <w:right w:val="nil"/>
            </w:tcBorders>
            <w:shd w:val="clear" w:color="auto" w:fill="auto"/>
            <w:noWrap/>
          </w:tcPr>
          <w:p w:rsidR="00212FEC" w:rsidRPr="00BF7C4C" w:rsidRDefault="00212FEC" w:rsidP="00A300E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BF7C4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Three-year probability of NRM</w:t>
            </w:r>
          </w:p>
        </w:tc>
        <w:tc>
          <w:tcPr>
            <w:tcW w:w="3119" w:type="dxa"/>
            <w:tcBorders>
              <w:right w:val="nil"/>
            </w:tcBorders>
            <w:shd w:val="clear" w:color="auto" w:fill="auto"/>
            <w:noWrap/>
          </w:tcPr>
          <w:p w:rsidR="00212FEC" w:rsidRPr="00BF7C4C" w:rsidRDefault="00721F1F" w:rsidP="00721F1F">
            <w:pPr>
              <w:widowControl/>
              <w:jc w:val="center"/>
              <w:cnfStyle w:val="000000000000"/>
              <w:rPr>
                <w:rStyle w:val="st1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12</w:t>
            </w:r>
            <w:r w:rsidR="00212FEC" w:rsidRPr="00BF7C4C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 xml:space="preserve">% (95% CI, </w:t>
            </w:r>
            <w:r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5</w:t>
            </w:r>
            <w:r w:rsidR="00212FEC" w:rsidRPr="00BF7C4C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%-</w:t>
            </w:r>
            <w:r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19</w:t>
            </w:r>
            <w:r w:rsidR="00212FEC" w:rsidRPr="00BF7C4C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041" w:type="dxa"/>
            <w:tcBorders>
              <w:right w:val="nil"/>
            </w:tcBorders>
            <w:shd w:val="clear" w:color="auto" w:fill="auto"/>
            <w:noWrap/>
          </w:tcPr>
          <w:p w:rsidR="00212FEC" w:rsidRPr="00BF7C4C" w:rsidRDefault="00212FEC" w:rsidP="007D5A28">
            <w:pPr>
              <w:widowControl/>
              <w:jc w:val="center"/>
              <w:cnfStyle w:val="000000000000"/>
              <w:rPr>
                <w:rStyle w:val="st1"/>
                <w:rFonts w:ascii="Times New Roman" w:hAnsi="Times New Roman" w:cs="Times New Roman"/>
                <w:sz w:val="20"/>
                <w:szCs w:val="20"/>
              </w:rPr>
            </w:pPr>
            <w:r w:rsidRPr="00BF7C4C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1</w:t>
            </w:r>
            <w:r w:rsidR="007D5A28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7</w:t>
            </w:r>
            <w:r w:rsidRPr="00BF7C4C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% (95% CI, 1</w:t>
            </w:r>
            <w:r w:rsidR="007D5A28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3</w:t>
            </w:r>
            <w:r w:rsidRPr="00BF7C4C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%-</w:t>
            </w:r>
            <w:r w:rsidR="007D5A28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21</w:t>
            </w:r>
            <w:r w:rsidRPr="00BF7C4C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</w:tcPr>
          <w:p w:rsidR="00212FEC" w:rsidRPr="008E7C9A" w:rsidRDefault="00212FEC" w:rsidP="004855F8">
            <w:pPr>
              <w:widowControl/>
              <w:jc w:val="center"/>
              <w:cnfStyle w:val="000000000000"/>
              <w:rPr>
                <w:rStyle w:val="st1"/>
                <w:rFonts w:ascii="Times New Roman" w:hAnsi="Times New Roman" w:cs="Times New Roman"/>
                <w:sz w:val="20"/>
                <w:szCs w:val="20"/>
              </w:rPr>
            </w:pPr>
            <w:r w:rsidRPr="008E7C9A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0.</w:t>
            </w:r>
            <w:r w:rsidR="004855F8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</w:tr>
      <w:tr w:rsidR="00212FEC" w:rsidRPr="00BF7C4C" w:rsidTr="00486B54">
        <w:trPr>
          <w:trHeight w:val="227"/>
        </w:trPr>
        <w:tc>
          <w:tcPr>
            <w:cnfStyle w:val="001000000000"/>
            <w:tcW w:w="3652" w:type="dxa"/>
            <w:shd w:val="clear" w:color="auto" w:fill="auto"/>
            <w:noWrap/>
          </w:tcPr>
          <w:p w:rsidR="00212FEC" w:rsidRPr="00BF7C4C" w:rsidRDefault="00212FEC" w:rsidP="00A300E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BF7C4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Three-year probability of LFS</w:t>
            </w:r>
          </w:p>
        </w:tc>
        <w:tc>
          <w:tcPr>
            <w:tcW w:w="3119" w:type="dxa"/>
            <w:shd w:val="clear" w:color="auto" w:fill="auto"/>
            <w:noWrap/>
          </w:tcPr>
          <w:p w:rsidR="00212FEC" w:rsidRPr="00BF7C4C" w:rsidRDefault="009F23CC" w:rsidP="009F23CC">
            <w:pPr>
              <w:widowControl/>
              <w:jc w:val="center"/>
              <w:cnfStyle w:val="000000000000"/>
              <w:rPr>
                <w:rStyle w:val="st1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72</w:t>
            </w:r>
            <w:r w:rsidR="00212FEC" w:rsidRPr="00BF7C4C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 xml:space="preserve">% (95% CI, </w:t>
            </w:r>
            <w:r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63</w:t>
            </w:r>
            <w:r w:rsidR="00212FEC" w:rsidRPr="00BF7C4C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%-</w:t>
            </w:r>
            <w:r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81</w:t>
            </w:r>
            <w:r w:rsidR="00212FEC" w:rsidRPr="00BF7C4C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041" w:type="dxa"/>
            <w:shd w:val="clear" w:color="auto" w:fill="auto"/>
            <w:noWrap/>
          </w:tcPr>
          <w:p w:rsidR="00212FEC" w:rsidRPr="00BF7C4C" w:rsidRDefault="009F23CC" w:rsidP="001569C1">
            <w:pPr>
              <w:widowControl/>
              <w:jc w:val="center"/>
              <w:cnfStyle w:val="000000000000"/>
              <w:rPr>
                <w:rStyle w:val="st1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68</w:t>
            </w:r>
            <w:r w:rsidR="00212FEC" w:rsidRPr="00BF7C4C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 xml:space="preserve">% (95% CI, </w:t>
            </w:r>
            <w:r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6</w:t>
            </w:r>
            <w:r w:rsidR="001569C1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4</w:t>
            </w:r>
            <w:r w:rsidR="00212FEC" w:rsidRPr="00BF7C4C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%-</w:t>
            </w:r>
            <w:r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7</w:t>
            </w:r>
            <w:r w:rsidR="001569C1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2</w:t>
            </w:r>
            <w:r w:rsidR="00212FEC" w:rsidRPr="00BF7C4C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1" w:type="dxa"/>
            <w:shd w:val="clear" w:color="auto" w:fill="auto"/>
            <w:noWrap/>
          </w:tcPr>
          <w:p w:rsidR="00212FEC" w:rsidRPr="008E7C9A" w:rsidRDefault="00212FEC" w:rsidP="003F1F7E">
            <w:pPr>
              <w:widowControl/>
              <w:jc w:val="center"/>
              <w:cnfStyle w:val="000000000000"/>
              <w:rPr>
                <w:rStyle w:val="st1"/>
                <w:rFonts w:ascii="Times New Roman" w:hAnsi="Times New Roman" w:cs="Times New Roman"/>
                <w:sz w:val="20"/>
                <w:szCs w:val="20"/>
              </w:rPr>
            </w:pPr>
            <w:r w:rsidRPr="008E7C9A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0.</w:t>
            </w:r>
            <w:r w:rsidR="003F1F7E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46</w:t>
            </w:r>
            <w:r w:rsidRPr="008E7C9A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12FEC" w:rsidRPr="00BF7C4C" w:rsidTr="00486B54">
        <w:trPr>
          <w:trHeight w:val="227"/>
        </w:trPr>
        <w:tc>
          <w:tcPr>
            <w:cnfStyle w:val="001000000000"/>
            <w:tcW w:w="3652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:rsidR="00212FEC" w:rsidRPr="00BF7C4C" w:rsidRDefault="00212FEC" w:rsidP="00A300E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BF7C4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Three-year probability of OS</w:t>
            </w:r>
          </w:p>
        </w:tc>
        <w:tc>
          <w:tcPr>
            <w:tcW w:w="3119" w:type="dxa"/>
            <w:tcBorders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:rsidR="00212FEC" w:rsidRPr="00BF7C4C" w:rsidRDefault="009F23CC" w:rsidP="00F4014D">
            <w:pPr>
              <w:widowControl/>
              <w:jc w:val="center"/>
              <w:cnfStyle w:val="000000000000"/>
              <w:rPr>
                <w:rStyle w:val="st1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73</w:t>
            </w:r>
            <w:r w:rsidR="00212FEC" w:rsidRPr="00BF7C4C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% (95% CI, 6</w:t>
            </w:r>
            <w:r w:rsidR="00F4014D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4</w:t>
            </w:r>
            <w:r w:rsidR="00212FEC" w:rsidRPr="00BF7C4C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%-</w:t>
            </w:r>
            <w:r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8</w:t>
            </w:r>
            <w:r w:rsidR="00F4014D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2</w:t>
            </w:r>
            <w:r w:rsidR="00212FEC" w:rsidRPr="00BF7C4C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041" w:type="dxa"/>
            <w:tcBorders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:rsidR="00212FEC" w:rsidRPr="00BF7C4C" w:rsidRDefault="009F23CC" w:rsidP="00F4014D">
            <w:pPr>
              <w:widowControl/>
              <w:jc w:val="center"/>
              <w:cnfStyle w:val="000000000000"/>
              <w:rPr>
                <w:rStyle w:val="st1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70</w:t>
            </w:r>
            <w:r w:rsidR="00212FEC" w:rsidRPr="00BF7C4C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 xml:space="preserve">% (95% CI, </w:t>
            </w:r>
            <w:r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6</w:t>
            </w:r>
            <w:r w:rsidR="00F4014D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6</w:t>
            </w:r>
            <w:r w:rsidR="00212FEC" w:rsidRPr="00BF7C4C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%-</w:t>
            </w:r>
            <w:r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7</w:t>
            </w:r>
            <w:r w:rsidR="00F4014D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4</w:t>
            </w:r>
            <w:r w:rsidR="00212FEC" w:rsidRPr="00BF7C4C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1" w:type="dxa"/>
            <w:tcBorders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:rsidR="00212FEC" w:rsidRPr="008E7C9A" w:rsidRDefault="00212FEC" w:rsidP="009F23CC">
            <w:pPr>
              <w:widowControl/>
              <w:jc w:val="center"/>
              <w:cnfStyle w:val="000000000000"/>
              <w:rPr>
                <w:rStyle w:val="st1"/>
                <w:rFonts w:ascii="Times New Roman" w:hAnsi="Times New Roman" w:cs="Times New Roman"/>
                <w:sz w:val="20"/>
                <w:szCs w:val="20"/>
              </w:rPr>
            </w:pPr>
            <w:r w:rsidRPr="008E7C9A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0.</w:t>
            </w:r>
            <w:r w:rsidR="009F23CC">
              <w:rPr>
                <w:rStyle w:val="st1"/>
                <w:rFonts w:ascii="Times New Roman" w:hAnsi="Times New Roman" w:cs="Times New Roman"/>
                <w:sz w:val="20"/>
                <w:szCs w:val="20"/>
              </w:rPr>
              <w:t>528</w:t>
            </w:r>
          </w:p>
        </w:tc>
      </w:tr>
    </w:tbl>
    <w:p w:rsidR="00212FEC" w:rsidRPr="00BF7C4C" w:rsidRDefault="00212FEC" w:rsidP="00212FEC">
      <w:pPr>
        <w:rPr>
          <w:rFonts w:ascii="Times New Roman" w:hAnsi="Times New Roman" w:cs="Times New Roman"/>
        </w:rPr>
      </w:pPr>
    </w:p>
    <w:p w:rsidR="00212FEC" w:rsidRPr="00BF7C4C" w:rsidRDefault="00212FEC" w:rsidP="00212FEC">
      <w:pPr>
        <w:rPr>
          <w:rFonts w:ascii="Times New Roman" w:hAnsi="Times New Roman" w:cs="Times New Roman"/>
          <w:sz w:val="24"/>
          <w:szCs w:val="24"/>
        </w:rPr>
      </w:pPr>
      <w:r w:rsidRPr="00BF7C4C">
        <w:rPr>
          <w:rFonts w:ascii="Times New Roman" w:hAnsi="Times New Roman" w:cs="Times New Roman"/>
          <w:b/>
          <w:sz w:val="24"/>
          <w:szCs w:val="24"/>
        </w:rPr>
        <w:t xml:space="preserve">Abbreviations: </w:t>
      </w:r>
      <w:r w:rsidRPr="00BF7C4C">
        <w:rPr>
          <w:rFonts w:ascii="Times New Roman" w:hAnsi="Times New Roman" w:cs="Times New Roman"/>
          <w:sz w:val="22"/>
        </w:rPr>
        <w:t>Haplo-SCT=haploidentical stem cell transplantation; MSDT=human leukocyte antigen-matched s</w:t>
      </w:r>
      <w:r w:rsidR="002C5AC6">
        <w:rPr>
          <w:rFonts w:ascii="Times New Roman" w:hAnsi="Times New Roman" w:cs="Times New Roman"/>
          <w:sz w:val="22"/>
        </w:rPr>
        <w:t>i</w:t>
      </w:r>
      <w:r w:rsidRPr="00BF7C4C">
        <w:rPr>
          <w:rFonts w:ascii="Times New Roman" w:hAnsi="Times New Roman" w:cs="Times New Roman"/>
          <w:sz w:val="22"/>
        </w:rPr>
        <w:t xml:space="preserve">bling donor transplantation; CI=confidence interval; GVHD=graft-versus-host disease; </w:t>
      </w:r>
      <w:r>
        <w:rPr>
          <w:rFonts w:ascii="Times New Roman" w:hAnsi="Times New Roman" w:cs="Times New Roman"/>
          <w:sz w:val="22"/>
        </w:rPr>
        <w:t xml:space="preserve">MRD=measurable residual disease; </w:t>
      </w:r>
      <w:r w:rsidRPr="00BF7C4C">
        <w:rPr>
          <w:rFonts w:ascii="Times New Roman" w:hAnsi="Times New Roman" w:cs="Times New Roman"/>
          <w:sz w:val="22"/>
        </w:rPr>
        <w:t>NRM=non-relapse mortality; LFS=leukemia-free survival; OS=overall survival</w:t>
      </w:r>
    </w:p>
    <w:p w:rsidR="00D12D87" w:rsidRPr="00D92E3A" w:rsidRDefault="00D12D87" w:rsidP="00A81449">
      <w:pPr>
        <w:rPr>
          <w:rFonts w:ascii="Times New Roman" w:hAnsi="Times New Roman" w:cs="Times New Roman"/>
        </w:rPr>
      </w:pPr>
    </w:p>
    <w:sectPr w:rsidR="00D12D87" w:rsidRPr="00D92E3A" w:rsidSect="00D31E5E">
      <w:pgSz w:w="11906" w:h="16838"/>
      <w:pgMar w:top="720" w:right="499" w:bottom="720" w:left="499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14F62" w:rsidRDefault="00114F62" w:rsidP="00894C37">
      <w:r>
        <w:separator/>
      </w:r>
    </w:p>
  </w:endnote>
  <w:endnote w:type="continuationSeparator" w:id="1">
    <w:p w:rsidR="00114F62" w:rsidRDefault="00114F62" w:rsidP="00894C3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14F62" w:rsidRDefault="00114F62" w:rsidP="00894C37">
      <w:r>
        <w:separator/>
      </w:r>
    </w:p>
  </w:footnote>
  <w:footnote w:type="continuationSeparator" w:id="1">
    <w:p w:rsidR="00114F62" w:rsidRDefault="00114F62" w:rsidP="00894C3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C7FC9"/>
    <w:rsid w:val="0002234D"/>
    <w:rsid w:val="00033558"/>
    <w:rsid w:val="00066AC1"/>
    <w:rsid w:val="000A2C78"/>
    <w:rsid w:val="000A6F8D"/>
    <w:rsid w:val="000C5177"/>
    <w:rsid w:val="000D04ED"/>
    <w:rsid w:val="00111F33"/>
    <w:rsid w:val="00114F62"/>
    <w:rsid w:val="00133030"/>
    <w:rsid w:val="001569C1"/>
    <w:rsid w:val="001B0CD2"/>
    <w:rsid w:val="001B7DD1"/>
    <w:rsid w:val="001D2640"/>
    <w:rsid w:val="00212FEC"/>
    <w:rsid w:val="00217C23"/>
    <w:rsid w:val="00221640"/>
    <w:rsid w:val="00224473"/>
    <w:rsid w:val="0023193C"/>
    <w:rsid w:val="002460E8"/>
    <w:rsid w:val="00257D7B"/>
    <w:rsid w:val="00277CB2"/>
    <w:rsid w:val="002C222C"/>
    <w:rsid w:val="002C5AC6"/>
    <w:rsid w:val="002F0DF7"/>
    <w:rsid w:val="002F1E95"/>
    <w:rsid w:val="00302ABC"/>
    <w:rsid w:val="00303C80"/>
    <w:rsid w:val="00312459"/>
    <w:rsid w:val="00321021"/>
    <w:rsid w:val="003252CB"/>
    <w:rsid w:val="00330294"/>
    <w:rsid w:val="00353BB7"/>
    <w:rsid w:val="00361A45"/>
    <w:rsid w:val="003773A5"/>
    <w:rsid w:val="0038157B"/>
    <w:rsid w:val="003918E4"/>
    <w:rsid w:val="00392FAD"/>
    <w:rsid w:val="003A0197"/>
    <w:rsid w:val="003A1865"/>
    <w:rsid w:val="003C3E13"/>
    <w:rsid w:val="003D0A69"/>
    <w:rsid w:val="003F1F7E"/>
    <w:rsid w:val="003F23E8"/>
    <w:rsid w:val="00427D8B"/>
    <w:rsid w:val="00480CFA"/>
    <w:rsid w:val="004855F8"/>
    <w:rsid w:val="00486B54"/>
    <w:rsid w:val="004924F6"/>
    <w:rsid w:val="004A0017"/>
    <w:rsid w:val="004B1184"/>
    <w:rsid w:val="004C315A"/>
    <w:rsid w:val="004C790D"/>
    <w:rsid w:val="004D7EDC"/>
    <w:rsid w:val="005143C4"/>
    <w:rsid w:val="00522D37"/>
    <w:rsid w:val="00524A74"/>
    <w:rsid w:val="005968EC"/>
    <w:rsid w:val="005975A8"/>
    <w:rsid w:val="005A64FD"/>
    <w:rsid w:val="005C140F"/>
    <w:rsid w:val="005C5663"/>
    <w:rsid w:val="005E0596"/>
    <w:rsid w:val="00607020"/>
    <w:rsid w:val="00611F0D"/>
    <w:rsid w:val="0061602B"/>
    <w:rsid w:val="00622927"/>
    <w:rsid w:val="00635868"/>
    <w:rsid w:val="006401B0"/>
    <w:rsid w:val="00672FF4"/>
    <w:rsid w:val="00677703"/>
    <w:rsid w:val="00683CA0"/>
    <w:rsid w:val="006A4DB8"/>
    <w:rsid w:val="006B3D93"/>
    <w:rsid w:val="006B55F9"/>
    <w:rsid w:val="006D41E0"/>
    <w:rsid w:val="006D6D9D"/>
    <w:rsid w:val="006D6F1A"/>
    <w:rsid w:val="006E7480"/>
    <w:rsid w:val="006E7BB6"/>
    <w:rsid w:val="00700491"/>
    <w:rsid w:val="00721F1F"/>
    <w:rsid w:val="007264BC"/>
    <w:rsid w:val="007314D4"/>
    <w:rsid w:val="0075714E"/>
    <w:rsid w:val="0076637D"/>
    <w:rsid w:val="00776DD4"/>
    <w:rsid w:val="007938E9"/>
    <w:rsid w:val="007B5CD6"/>
    <w:rsid w:val="007D4A3A"/>
    <w:rsid w:val="007D5A28"/>
    <w:rsid w:val="00831DA7"/>
    <w:rsid w:val="008337CA"/>
    <w:rsid w:val="00840450"/>
    <w:rsid w:val="008766FA"/>
    <w:rsid w:val="00881697"/>
    <w:rsid w:val="008864DA"/>
    <w:rsid w:val="008872B8"/>
    <w:rsid w:val="00893148"/>
    <w:rsid w:val="00894C37"/>
    <w:rsid w:val="008F5DE8"/>
    <w:rsid w:val="0091686D"/>
    <w:rsid w:val="009269FF"/>
    <w:rsid w:val="009308A9"/>
    <w:rsid w:val="009524FE"/>
    <w:rsid w:val="00953D53"/>
    <w:rsid w:val="00963902"/>
    <w:rsid w:val="00970EAB"/>
    <w:rsid w:val="0099370C"/>
    <w:rsid w:val="009A60C5"/>
    <w:rsid w:val="009B408A"/>
    <w:rsid w:val="009F23CC"/>
    <w:rsid w:val="00A047E4"/>
    <w:rsid w:val="00A143FA"/>
    <w:rsid w:val="00A14AAC"/>
    <w:rsid w:val="00A16419"/>
    <w:rsid w:val="00A179E9"/>
    <w:rsid w:val="00A81449"/>
    <w:rsid w:val="00A9402A"/>
    <w:rsid w:val="00AD3F1D"/>
    <w:rsid w:val="00AF3D57"/>
    <w:rsid w:val="00AF4BA1"/>
    <w:rsid w:val="00B31A68"/>
    <w:rsid w:val="00B40908"/>
    <w:rsid w:val="00B55526"/>
    <w:rsid w:val="00B63455"/>
    <w:rsid w:val="00B66FD4"/>
    <w:rsid w:val="00B8299A"/>
    <w:rsid w:val="00B96DB4"/>
    <w:rsid w:val="00BB0958"/>
    <w:rsid w:val="00BB5EDF"/>
    <w:rsid w:val="00BD1A99"/>
    <w:rsid w:val="00BD3AF8"/>
    <w:rsid w:val="00BE707B"/>
    <w:rsid w:val="00BF2EA1"/>
    <w:rsid w:val="00C026FF"/>
    <w:rsid w:val="00C43275"/>
    <w:rsid w:val="00C80440"/>
    <w:rsid w:val="00CA64E5"/>
    <w:rsid w:val="00CF24DB"/>
    <w:rsid w:val="00D10230"/>
    <w:rsid w:val="00D10DEB"/>
    <w:rsid w:val="00D12D87"/>
    <w:rsid w:val="00D131BC"/>
    <w:rsid w:val="00D16C27"/>
    <w:rsid w:val="00D31E5E"/>
    <w:rsid w:val="00D47DC2"/>
    <w:rsid w:val="00D61A7F"/>
    <w:rsid w:val="00D65E28"/>
    <w:rsid w:val="00D70610"/>
    <w:rsid w:val="00DC7FC9"/>
    <w:rsid w:val="00DD1150"/>
    <w:rsid w:val="00DD338F"/>
    <w:rsid w:val="00DF1F00"/>
    <w:rsid w:val="00E04618"/>
    <w:rsid w:val="00E1735C"/>
    <w:rsid w:val="00E41340"/>
    <w:rsid w:val="00E53C8F"/>
    <w:rsid w:val="00E57360"/>
    <w:rsid w:val="00E82881"/>
    <w:rsid w:val="00E963BD"/>
    <w:rsid w:val="00EA5452"/>
    <w:rsid w:val="00EB0B5F"/>
    <w:rsid w:val="00ED131E"/>
    <w:rsid w:val="00EE6C20"/>
    <w:rsid w:val="00EF44F9"/>
    <w:rsid w:val="00F10802"/>
    <w:rsid w:val="00F14741"/>
    <w:rsid w:val="00F25DC7"/>
    <w:rsid w:val="00F4014D"/>
    <w:rsid w:val="00F444AC"/>
    <w:rsid w:val="00F53CAD"/>
    <w:rsid w:val="00F64B01"/>
    <w:rsid w:val="00F8620E"/>
    <w:rsid w:val="00F9516E"/>
    <w:rsid w:val="00FA7331"/>
    <w:rsid w:val="00FB59E4"/>
    <w:rsid w:val="00FD7332"/>
    <w:rsid w:val="027B2B10"/>
    <w:rsid w:val="04773C66"/>
    <w:rsid w:val="075F45D7"/>
    <w:rsid w:val="0D551C58"/>
    <w:rsid w:val="169D448B"/>
    <w:rsid w:val="223214F3"/>
    <w:rsid w:val="253C3B83"/>
    <w:rsid w:val="29E61625"/>
    <w:rsid w:val="31132A81"/>
    <w:rsid w:val="444C053D"/>
    <w:rsid w:val="483C13BA"/>
    <w:rsid w:val="4FB52287"/>
    <w:rsid w:val="50A36545"/>
    <w:rsid w:val="552664D8"/>
    <w:rsid w:val="5B8E5B0D"/>
    <w:rsid w:val="5F877E31"/>
    <w:rsid w:val="65324770"/>
    <w:rsid w:val="703E3287"/>
    <w:rsid w:val="77B30532"/>
    <w:rsid w:val="7F02325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/>
    <w:lsdException w:name="footer" w:semiHidden="0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24DB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rsid w:val="00CF24DB"/>
    <w:rPr>
      <w:sz w:val="20"/>
      <w:szCs w:val="20"/>
    </w:rPr>
  </w:style>
  <w:style w:type="paragraph" w:styleId="a4">
    <w:name w:val="Balloon Text"/>
    <w:basedOn w:val="a"/>
    <w:link w:val="Char0"/>
    <w:uiPriority w:val="99"/>
    <w:semiHidden/>
    <w:unhideWhenUsed/>
    <w:qFormat/>
    <w:rsid w:val="00CF24DB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F24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rsid w:val="00CF24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Light Shading"/>
    <w:basedOn w:val="a1"/>
    <w:uiPriority w:val="60"/>
    <w:qFormat/>
    <w:rsid w:val="00CF24DB"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annotation reference"/>
    <w:basedOn w:val="a0"/>
    <w:uiPriority w:val="99"/>
    <w:semiHidden/>
    <w:unhideWhenUsed/>
    <w:qFormat/>
    <w:rsid w:val="00CF24DB"/>
    <w:rPr>
      <w:sz w:val="16"/>
      <w:szCs w:val="16"/>
    </w:rPr>
  </w:style>
  <w:style w:type="character" w:customStyle="1" w:styleId="Char2">
    <w:name w:val="页眉 Char"/>
    <w:basedOn w:val="a0"/>
    <w:link w:val="a6"/>
    <w:uiPriority w:val="99"/>
    <w:rsid w:val="00CF24DB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CF24DB"/>
    <w:rPr>
      <w:sz w:val="18"/>
      <w:szCs w:val="18"/>
    </w:rPr>
  </w:style>
  <w:style w:type="character" w:customStyle="1" w:styleId="st1">
    <w:name w:val="st1"/>
    <w:basedOn w:val="a0"/>
    <w:qFormat/>
    <w:rsid w:val="00CF24DB"/>
  </w:style>
  <w:style w:type="table" w:customStyle="1" w:styleId="LightShading1">
    <w:name w:val="Light Shading1"/>
    <w:basedOn w:val="a1"/>
    <w:uiPriority w:val="60"/>
    <w:qFormat/>
    <w:rsid w:val="00CF24DB"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har">
    <w:name w:val="批注文字 Char"/>
    <w:basedOn w:val="a0"/>
    <w:link w:val="a3"/>
    <w:uiPriority w:val="99"/>
    <w:semiHidden/>
    <w:rsid w:val="00CF24DB"/>
    <w:rPr>
      <w:sz w:val="20"/>
      <w:szCs w:val="20"/>
    </w:rPr>
  </w:style>
  <w:style w:type="character" w:customStyle="1" w:styleId="Char0">
    <w:name w:val="批注框文本 Char"/>
    <w:basedOn w:val="a0"/>
    <w:link w:val="a4"/>
    <w:uiPriority w:val="99"/>
    <w:semiHidden/>
    <w:qFormat/>
    <w:rsid w:val="00CF24DB"/>
    <w:rPr>
      <w:sz w:val="18"/>
      <w:szCs w:val="18"/>
    </w:rPr>
  </w:style>
  <w:style w:type="paragraph" w:styleId="a9">
    <w:name w:val="List Paragraph"/>
    <w:basedOn w:val="a"/>
    <w:uiPriority w:val="99"/>
    <w:rsid w:val="0091686D"/>
    <w:pPr>
      <w:ind w:firstLineChars="200" w:firstLine="420"/>
    </w:pPr>
  </w:style>
  <w:style w:type="table" w:customStyle="1" w:styleId="1">
    <w:name w:val="浅色底纹1"/>
    <w:basedOn w:val="a1"/>
    <w:uiPriority w:val="60"/>
    <w:qFormat/>
    <w:rsid w:val="00212FEC"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484</Words>
  <Characters>2764</Characters>
  <Application>Microsoft Office Word</Application>
  <DocSecurity>0</DocSecurity>
  <Lines>23</Lines>
  <Paragraphs>6</Paragraphs>
  <ScaleCrop>false</ScaleCrop>
  <Company/>
  <LinksUpToDate>false</LinksUpToDate>
  <CharactersWithSpaces>3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g</dc:creator>
  <cp:lastModifiedBy>Administrator</cp:lastModifiedBy>
  <cp:revision>64</cp:revision>
  <cp:lastPrinted>2014-11-26T01:31:00Z</cp:lastPrinted>
  <dcterms:created xsi:type="dcterms:W3CDTF">2019-12-02T09:02:00Z</dcterms:created>
  <dcterms:modified xsi:type="dcterms:W3CDTF">2020-02-17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